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76A298" w14:textId="77777777" w:rsidR="00D750BF" w:rsidRPr="00A247E3" w:rsidRDefault="00D750BF" w:rsidP="003C53E5">
      <w:pPr>
        <w:adjustRightInd w:val="0"/>
        <w:snapToGrid w:val="0"/>
        <w:spacing w:line="360" w:lineRule="auto"/>
        <w:jc w:val="center"/>
        <w:rPr>
          <w:rStyle w:val="src"/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7"/>
      <w:r w:rsidRPr="00A247E3">
        <w:rPr>
          <w:rStyle w:val="src"/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Role of time perspectives and self-control on well-being and ill-being during the COVID-19 pandemic: </w:t>
      </w:r>
    </w:p>
    <w:p w14:paraId="0C486316" w14:textId="77777777" w:rsidR="00D750BF" w:rsidRPr="00A247E3" w:rsidRDefault="00D750BF" w:rsidP="003C53E5">
      <w:pPr>
        <w:adjustRightInd w:val="0"/>
        <w:snapToGrid w:val="0"/>
        <w:spacing w:line="360" w:lineRule="auto"/>
        <w:jc w:val="center"/>
        <w:rPr>
          <w:rStyle w:val="src"/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A247E3">
        <w:rPr>
          <w:rStyle w:val="src"/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A </w:t>
      </w:r>
      <w:bookmarkStart w:id="1" w:name="OLE_LINK3"/>
      <w:bookmarkStart w:id="2" w:name="OLE_LINK4"/>
      <w:r w:rsidRPr="00A247E3">
        <w:rPr>
          <w:rStyle w:val="src"/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multiple mediation</w:t>
      </w:r>
      <w:bookmarkEnd w:id="1"/>
      <w:bookmarkEnd w:id="2"/>
      <w:r w:rsidRPr="00A247E3">
        <w:rPr>
          <w:rStyle w:val="src"/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model</w:t>
      </w:r>
      <w:bookmarkEnd w:id="0"/>
    </w:p>
    <w:p w14:paraId="056B6289" w14:textId="6326ABB8" w:rsidR="00D750BF" w:rsidRPr="00A247E3" w:rsidRDefault="00D750BF" w:rsidP="003C53E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</w:rPr>
      </w:pPr>
      <w:r w:rsidRPr="00A247E3">
        <w:rPr>
          <w:rFonts w:ascii="Times New Roman" w:eastAsia="宋体" w:hAnsi="Times New Roman" w:cs="Times New Roman"/>
          <w:b/>
          <w:bCs/>
          <w:sz w:val="28"/>
        </w:rPr>
        <w:t>Supplemental Materials</w:t>
      </w:r>
    </w:p>
    <w:p w14:paraId="5D96A0BC" w14:textId="3B3FB725" w:rsidR="00D750BF" w:rsidRPr="00470830" w:rsidRDefault="00D750BF" w:rsidP="00B111CC">
      <w:pPr>
        <w:spacing w:line="360" w:lineRule="auto"/>
        <w:rPr>
          <w:rFonts w:ascii="Times New Roman" w:eastAsia="宋体" w:hAnsi="Times New Roman" w:cs="Times New Roman"/>
        </w:rPr>
      </w:pPr>
    </w:p>
    <w:p w14:paraId="475E0976" w14:textId="77777777" w:rsidR="002F01AD" w:rsidRPr="00470830" w:rsidRDefault="002F01AD">
      <w:pPr>
        <w:widowControl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br w:type="page"/>
      </w:r>
    </w:p>
    <w:p w14:paraId="1661E800" w14:textId="3A897BC5" w:rsidR="00D750BF" w:rsidRPr="003C53E5" w:rsidRDefault="009F49D9" w:rsidP="003C53E5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sz w:val="26"/>
          <w:szCs w:val="26"/>
        </w:rPr>
      </w:pPr>
      <w:r w:rsidRPr="003C53E5">
        <w:rPr>
          <w:rFonts w:ascii="Times New Roman" w:eastAsia="宋体" w:hAnsi="Times New Roman" w:cs="Times New Roman"/>
          <w:b/>
          <w:i/>
          <w:sz w:val="26"/>
          <w:szCs w:val="26"/>
        </w:rPr>
        <w:lastRenderedPageBreak/>
        <w:t xml:space="preserve">Validation of </w:t>
      </w:r>
      <w:r w:rsidR="00D750BF" w:rsidRPr="003C53E5">
        <w:rPr>
          <w:rFonts w:ascii="Times New Roman" w:eastAsia="宋体" w:hAnsi="Times New Roman" w:cs="Times New Roman"/>
          <w:b/>
          <w:bCs/>
          <w:i/>
          <w:color w:val="000000" w:themeColor="text1"/>
          <w:sz w:val="26"/>
          <w:szCs w:val="26"/>
        </w:rPr>
        <w:t>Perceived</w:t>
      </w:r>
      <w:bookmarkStart w:id="3" w:name="OLE_LINK14"/>
      <w:bookmarkStart w:id="4" w:name="OLE_LINK13"/>
      <w:r w:rsidR="00D750BF" w:rsidRPr="003C53E5">
        <w:rPr>
          <w:rFonts w:ascii="Times New Roman" w:eastAsia="宋体" w:hAnsi="Times New Roman" w:cs="Times New Roman"/>
          <w:b/>
          <w:bCs/>
          <w:i/>
          <w:color w:val="000000" w:themeColor="text1"/>
          <w:sz w:val="26"/>
          <w:szCs w:val="26"/>
        </w:rPr>
        <w:t xml:space="preserve"> impact of COVID-19</w:t>
      </w:r>
      <w:bookmarkEnd w:id="3"/>
      <w:bookmarkEnd w:id="4"/>
      <w:r w:rsidR="00681054" w:rsidRPr="003C53E5">
        <w:rPr>
          <w:rFonts w:ascii="Times New Roman" w:eastAsia="宋体" w:hAnsi="Times New Roman" w:cs="Times New Roman"/>
          <w:b/>
          <w:bCs/>
          <w:i/>
          <w:color w:val="000000" w:themeColor="text1"/>
          <w:sz w:val="26"/>
          <w:szCs w:val="26"/>
        </w:rPr>
        <w:t>(PI)</w:t>
      </w:r>
      <w:r w:rsidR="00D750BF" w:rsidRPr="003C53E5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6"/>
          <w:szCs w:val="26"/>
        </w:rPr>
        <w:t xml:space="preserve"> </w:t>
      </w:r>
      <w:r w:rsidR="00D750BF" w:rsidRPr="003C53E5">
        <w:rPr>
          <w:rFonts w:ascii="Times New Roman" w:eastAsia="宋体" w:hAnsi="Times New Roman" w:cs="Times New Roman"/>
          <w:b/>
          <w:i/>
          <w:sz w:val="26"/>
          <w:szCs w:val="26"/>
        </w:rPr>
        <w:t>Questionnaire</w:t>
      </w:r>
    </w:p>
    <w:p w14:paraId="7DF9A32D" w14:textId="77777777" w:rsidR="002C3E90" w:rsidRPr="003C53E5" w:rsidRDefault="002C3E90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</w:pPr>
      <w:r w:rsidRPr="003C53E5"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  <w:t>Method</w:t>
      </w:r>
    </w:p>
    <w:p w14:paraId="33634E92" w14:textId="75CEC9F4" w:rsidR="002C3E90" w:rsidRPr="00806E0D" w:rsidRDefault="002C3E90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>Measurement</w:t>
      </w:r>
    </w:p>
    <w:p w14:paraId="0E57063A" w14:textId="56E314F6" w:rsidR="002C3E90" w:rsidRPr="00806E0D" w:rsidRDefault="002C3E90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PI questionnaire includes 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6 items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n a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5-point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Linkert 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cale (1 = </w:t>
      </w:r>
      <w:r w:rsidRPr="0056424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large positive impact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5 = </w:t>
      </w:r>
      <w:r w:rsidRPr="00564247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large negative impact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The score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anged from 6 to 30, with higher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core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dicating</w:t>
      </w: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igher perceived negative impact of COVID-19.</w:t>
      </w:r>
    </w:p>
    <w:p w14:paraId="56D4404F" w14:textId="19D17E6C" w:rsidR="00E355FC" w:rsidRPr="00806E0D" w:rsidRDefault="00E355FC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806E0D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>Analytic approach</w:t>
      </w:r>
    </w:p>
    <w:p w14:paraId="1A8FDB51" w14:textId="7D2C82E8" w:rsidR="009F49D9" w:rsidRPr="00806E0D" w:rsidRDefault="00B20B11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06E0D">
        <w:rPr>
          <w:rStyle w:val="fontstyle01"/>
          <w:rFonts w:eastAsia="宋体"/>
        </w:rPr>
        <w:t xml:space="preserve">All statistical analyses were conducted using IBM SPSS 24.0 and </w:t>
      </w:r>
      <w:proofErr w:type="spellStart"/>
      <w:r w:rsidRPr="00806E0D">
        <w:rPr>
          <w:rStyle w:val="fontstyle01"/>
          <w:rFonts w:eastAsia="宋体"/>
        </w:rPr>
        <w:t>Mplus</w:t>
      </w:r>
      <w:proofErr w:type="spellEnd"/>
      <w:r w:rsidRPr="00806E0D">
        <w:rPr>
          <w:rStyle w:val="fontstyle01"/>
          <w:rFonts w:eastAsia="宋体"/>
        </w:rPr>
        <w:t xml:space="preserve"> 8.0.</w:t>
      </w:r>
      <w:r w:rsidRPr="00806E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 xml:space="preserve">In order to evaluate the construct validity of the </w:t>
      </w:r>
      <w:r w:rsidR="00FC32A6" w:rsidRPr="00806E0D">
        <w:rPr>
          <w:rStyle w:val="fontstyle01"/>
          <w:rFonts w:eastAsia="宋体"/>
        </w:rPr>
        <w:t>i</w:t>
      </w:r>
      <w:r w:rsidR="009F31CA" w:rsidRPr="00806E0D">
        <w:rPr>
          <w:rStyle w:val="fontstyle01"/>
          <w:rFonts w:eastAsia="宋体"/>
        </w:rPr>
        <w:t>ndependent variable</w:t>
      </w:r>
      <w:r w:rsidR="00564247">
        <w:rPr>
          <w:rStyle w:val="fontstyle01"/>
          <w:rFonts w:eastAsia="宋体" w:hint="eastAsia"/>
        </w:rPr>
        <w:t xml:space="preserve"> </w:t>
      </w:r>
      <w:r w:rsidR="00DA2E1E" w:rsidRPr="00DA2E1E">
        <w:rPr>
          <w:rStyle w:val="fontstyle01"/>
          <w:rFonts w:eastAsia="宋体"/>
        </w:rPr>
        <w:t>Perceived impact of COVID-19</w:t>
      </w:r>
      <w:r w:rsidR="00564247">
        <w:rPr>
          <w:rStyle w:val="fontstyle01"/>
          <w:rFonts w:eastAsia="宋体" w:hint="eastAsia"/>
        </w:rPr>
        <w:t xml:space="preserve"> </w:t>
      </w:r>
      <w:r w:rsidR="00DA2E1E">
        <w:rPr>
          <w:rStyle w:val="fontstyle01"/>
          <w:rFonts w:eastAsia="宋体" w:hint="eastAsia"/>
        </w:rPr>
        <w:t>(</w:t>
      </w:r>
      <w:r w:rsidR="009F31CA" w:rsidRPr="00806E0D">
        <w:rPr>
          <w:rStyle w:val="fontstyle01"/>
          <w:rFonts w:eastAsia="宋体"/>
        </w:rPr>
        <w:t>PI</w:t>
      </w:r>
      <w:r w:rsidR="00DA2E1E">
        <w:rPr>
          <w:rStyle w:val="fontstyle01"/>
          <w:rFonts w:eastAsia="宋体"/>
        </w:rPr>
        <w:t>)</w:t>
      </w:r>
      <w:r w:rsidR="009F31CA" w:rsidRPr="00806E0D">
        <w:rPr>
          <w:rStyle w:val="fontstyle01"/>
          <w:rFonts w:eastAsia="宋体"/>
        </w:rPr>
        <w:t xml:space="preserve"> in this study</w:t>
      </w:r>
      <w:r w:rsidR="009F49D9" w:rsidRPr="00806E0D">
        <w:rPr>
          <w:rStyle w:val="fontstyle01"/>
          <w:rFonts w:eastAsia="宋体"/>
        </w:rPr>
        <w:t>, the researchers split the sample randomly half by half. An exploratory factor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>analysis (EFA) including half of the sample was conducted using Principle Component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 xml:space="preserve">Analyses (PCAs) and Direct </w:t>
      </w:r>
      <w:proofErr w:type="spellStart"/>
      <w:r w:rsidR="009F49D9" w:rsidRPr="00806E0D">
        <w:rPr>
          <w:rStyle w:val="fontstyle01"/>
          <w:rFonts w:eastAsia="宋体"/>
        </w:rPr>
        <w:t>Oblimin</w:t>
      </w:r>
      <w:proofErr w:type="spellEnd"/>
      <w:r w:rsidR="009F49D9" w:rsidRPr="00806E0D">
        <w:rPr>
          <w:rStyle w:val="fontstyle01"/>
          <w:rFonts w:eastAsia="宋体"/>
        </w:rPr>
        <w:t xml:space="preserve"> rotation. A Confirmatory Factor Analysis (CFA)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 xml:space="preserve">including the other half of the sample was performed by </w:t>
      </w:r>
      <w:proofErr w:type="spellStart"/>
      <w:r w:rsidR="009F49D9" w:rsidRPr="00806E0D">
        <w:rPr>
          <w:rStyle w:val="fontstyle01"/>
          <w:rFonts w:eastAsia="宋体"/>
        </w:rPr>
        <w:t>Maximun</w:t>
      </w:r>
      <w:proofErr w:type="spellEnd"/>
      <w:r w:rsidR="009F49D9" w:rsidRPr="00806E0D">
        <w:rPr>
          <w:rStyle w:val="fontstyle01"/>
          <w:rFonts w:eastAsia="宋体"/>
        </w:rPr>
        <w:t xml:space="preserve"> Likelihood (ML)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>estimates to confirm the fitness of the model derived from EFA. The goodness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>of model fit was evaluated by a number of statistics, i.e., chi-squared-degree of freedom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>ratio (</w:t>
      </w:r>
      <w:r w:rsidR="009F49D9" w:rsidRPr="00806E0D">
        <w:rPr>
          <w:rStyle w:val="fontstyle21"/>
          <w:rFonts w:eastAsia="宋体"/>
        </w:rPr>
        <w:t>χ2/df</w:t>
      </w:r>
      <w:r w:rsidR="009F49D9" w:rsidRPr="00806E0D">
        <w:rPr>
          <w:rStyle w:val="fontstyle01"/>
          <w:rFonts w:eastAsia="宋体"/>
        </w:rPr>
        <w:t>), root mean square error of approximation (RMSEA), comparative fit index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>(CFI), Tucker-Lewis index (TLI), and Standardized Root Mean Residual (SRMR)</w:t>
      </w:r>
      <w:r w:rsidR="008E6235" w:rsidRPr="008E6235">
        <w:t xml:space="preserve"> </w:t>
      </w:r>
      <w:r w:rsidR="00122E86">
        <w:rPr>
          <w:rStyle w:val="fontstyle01"/>
          <w:rFonts w:eastAsia="宋体"/>
        </w:rPr>
        <w:fldChar w:fldCharType="begin"/>
      </w:r>
      <w:r w:rsidR="00122E86">
        <w:rPr>
          <w:rStyle w:val="fontstyle01"/>
          <w:rFonts w:eastAsia="宋体"/>
        </w:rPr>
        <w:instrText xml:space="preserve"> ADDIN EN.CITE &lt;EndNote&gt;&lt;Cite&gt;&lt;Author&gt;Hu&lt;/Author&gt;&lt;Year&gt;1998&lt;/Year&gt;&lt;RecNum&gt;1080&lt;/RecNum&gt;&lt;DisplayText&gt;[1]&lt;/DisplayText&gt;&lt;record&gt;&lt;rec-number&gt;1080&lt;/rec-number&gt;&lt;foreign-keys&gt;&lt;key app="EN" db-id="r2z200tti52td8e9ed95vpta525zxe02v05w" timestamp="1661591213" guid="de7f284c-72e6-423c-a60b-8093876ea8dc"&gt;1080&lt;/key&gt;&lt;/foreign-keys&gt;&lt;ref-type name="Journal Article"&gt;17&lt;/ref-type&gt;&lt;contributors&gt;&lt;authors&gt;&lt;author&gt;Hu, L.&lt;/author&gt;&lt;author&gt;Bentler, PM.&lt;/author&gt;&lt;/authors&gt;&lt;/contributors&gt;&lt;titles&gt;&lt;title&gt;Fit indices in covariance structure modeling: Sensitivity to underparameterized model misspecification&lt;/title&gt;&lt;secondary-title&gt;Psychological Methods&lt;/secondary-title&gt;&lt;/titles&gt;&lt;periodical&gt;&lt;full-title&gt;Psychological Methods&lt;/full-title&gt;&lt;/periodical&gt;&lt;pages&gt;424-453&lt;/pages&gt;&lt;volume&gt;3&lt;/volume&gt;&lt;dates&gt;&lt;year&gt;1998&lt;/year&gt;&lt;/dates&gt;&lt;urls&gt;&lt;/urls&gt;&lt;/record&gt;&lt;/Cite&gt;&lt;/EndNote&gt;</w:instrText>
      </w:r>
      <w:r w:rsidR="00122E86">
        <w:rPr>
          <w:rStyle w:val="fontstyle01"/>
          <w:rFonts w:eastAsia="宋体"/>
        </w:rPr>
        <w:fldChar w:fldCharType="separate"/>
      </w:r>
      <w:r w:rsidR="00122E86">
        <w:rPr>
          <w:rStyle w:val="fontstyle01"/>
          <w:rFonts w:eastAsia="宋体"/>
          <w:noProof/>
        </w:rPr>
        <w:t>[1]</w:t>
      </w:r>
      <w:r w:rsidR="00122E86">
        <w:rPr>
          <w:rStyle w:val="fontstyle01"/>
          <w:rFonts w:eastAsia="宋体"/>
        </w:rPr>
        <w:fldChar w:fldCharType="end"/>
      </w:r>
      <w:r w:rsidR="009F49D9" w:rsidRPr="00806E0D">
        <w:rPr>
          <w:rStyle w:val="fontstyle01"/>
          <w:rFonts w:eastAsia="宋体"/>
        </w:rPr>
        <w:t>. Acceptable goodness-of-fit model parameters were defined as</w:t>
      </w:r>
      <w:r w:rsidR="009F49D9" w:rsidRPr="00806E0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9F49D9" w:rsidRPr="00806E0D">
        <w:rPr>
          <w:rStyle w:val="fontstyle01"/>
          <w:rFonts w:eastAsia="宋体"/>
        </w:rPr>
        <w:t xml:space="preserve">RMSEA &lt; .08, CFI &gt; .90, TLI &gt; .90, SRMR &lt; .08 </w:t>
      </w:r>
      <w:r w:rsidR="00122E86">
        <w:rPr>
          <w:rStyle w:val="fontstyle01"/>
          <w:rFonts w:eastAsia="宋体"/>
        </w:rPr>
        <w:fldChar w:fldCharType="begin"/>
      </w:r>
      <w:r w:rsidR="00122E86">
        <w:rPr>
          <w:rStyle w:val="fontstyle01"/>
          <w:rFonts w:eastAsia="宋体"/>
        </w:rPr>
        <w:instrText xml:space="preserve"> ADDIN EN.CITE &lt;EndNote&gt;&lt;Cite&gt;&lt;Author&gt;Wen&lt;/Author&gt;&lt;Year&gt;2004&lt;/Year&gt;&lt;RecNum&gt;203&lt;/RecNum&gt;&lt;DisplayText&gt;[2]&lt;/DisplayText&gt;&lt;record&gt;&lt;rec-number&gt;203&lt;/rec-number&gt;&lt;foreign-keys&gt;&lt;key app="EN" db-id="r2z200tti52td8e9ed95vpta525zxe02v05w" timestamp="1600521984" guid="07743bb4-bd82-4cdc-a663-fcb6f0a1b1f4"&gt;203&lt;/key&gt;&lt;/foreign-keys&gt;&lt;ref-type name="Journal Article"&gt;17&lt;/ref-type&gt;&lt;contributors&gt;&lt;authors&gt;&lt;author&gt;Wen, Zhonglin&lt;/author&gt;&lt;author&gt;Hau, Kittai&lt;/author&gt;&lt;author&gt;Herbert, W. Marsh&lt;/author&gt;&lt;/authors&gt;&lt;/contributors&gt;&lt;titles&gt;&lt;title&gt;Structural equation model Testing:Cutoff criteria for goodness of fit indices and Chi-square test&lt;/title&gt;&lt;secondary-title&gt;Acta Psychologica Sinica&lt;/secondary-title&gt;&lt;/titles&gt;&lt;periodical&gt;&lt;full-title&gt;Acta Psychologica Sinica&lt;/full-title&gt;&lt;/periodical&gt;&lt;pages&gt;186-194&lt;/pages&gt;&lt;volume&gt;36&lt;/volume&gt;&lt;number&gt;2&lt;/number&gt;&lt;dates&gt;&lt;year&gt;2004&lt;/year&gt;&lt;/dates&gt;&lt;isbn&gt;0439-755X&lt;/isbn&gt;&lt;urls&gt;&lt;/urls&gt;&lt;language&gt;Chinese&lt;/language&gt;&lt;/record&gt;&lt;/Cite&gt;&lt;/EndNote&gt;</w:instrText>
      </w:r>
      <w:r w:rsidR="00122E86">
        <w:rPr>
          <w:rStyle w:val="fontstyle01"/>
          <w:rFonts w:eastAsia="宋体"/>
        </w:rPr>
        <w:fldChar w:fldCharType="separate"/>
      </w:r>
      <w:r w:rsidR="00122E86">
        <w:rPr>
          <w:rStyle w:val="fontstyle01"/>
          <w:rFonts w:eastAsia="宋体"/>
          <w:noProof/>
        </w:rPr>
        <w:t>[2]</w:t>
      </w:r>
      <w:r w:rsidR="00122E86">
        <w:rPr>
          <w:rStyle w:val="fontstyle01"/>
          <w:rFonts w:eastAsia="宋体"/>
        </w:rPr>
        <w:fldChar w:fldCharType="end"/>
      </w:r>
      <w:r w:rsidR="00306AF2">
        <w:rPr>
          <w:rStyle w:val="fontstyle01"/>
          <w:rFonts w:eastAsia="宋体"/>
        </w:rPr>
        <w:t>.</w:t>
      </w:r>
      <w:r w:rsidR="004214F0" w:rsidRPr="004214F0">
        <w:rPr>
          <w:rStyle w:val="fontstyle01"/>
          <w:rFonts w:eastAsia="宋体"/>
        </w:rPr>
        <w:t xml:space="preserve"> </w:t>
      </w:r>
    </w:p>
    <w:p w14:paraId="16BDCA8D" w14:textId="18C3F619" w:rsidR="009F49D9" w:rsidRPr="003C53E5" w:rsidRDefault="005576D2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</w:pPr>
      <w:r w:rsidRPr="003C53E5"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  <w:t>Results</w:t>
      </w:r>
    </w:p>
    <w:p w14:paraId="67ABF79B" w14:textId="1D1F1C94" w:rsidR="006A1AFD" w:rsidRPr="00CF11AA" w:rsidRDefault="00BF7B98" w:rsidP="00CF11A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>Results of EFA</w:t>
      </w:r>
    </w:p>
    <w:p w14:paraId="77D8C983" w14:textId="0E7A2B11" w:rsidR="0000303C" w:rsidRPr="00806E0D" w:rsidRDefault="0000303C" w:rsidP="00CF11AA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the first data subset of 962 participants,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Kaiser–Meyer–Olkin (KMO) measure and Bartlett’s test of sphericity were employed to test the EFA. KMO</w:t>
      </w:r>
      <w:r w:rsidR="00F701F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=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5642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F701F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8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5642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dicating</w:t>
      </w:r>
      <w:r w:rsidR="00564247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at the data were adequate for </w:t>
      </w:r>
      <w:r w:rsidR="00793DD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A</w:t>
      </w:r>
      <w:r w:rsidR="00576B44" w:rsidRPr="00576B44">
        <w:t xml:space="preserve"> </w:t>
      </w:r>
      <w:r w:rsidR="00576B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/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aiser&lt;/Author&gt;&lt;Year&gt;1974&lt;/Year&gt;&lt;RecNum&gt;1082&lt;/RecNum&gt;&lt;DisplayText&gt;[3]&lt;/DisplayText&gt;&lt;record&gt;&lt;rec-number&gt;1082&lt;/rec-number&gt;&lt;foreign-keys&gt;&lt;key app="EN" db-id="r2z200tti52td8e9ed95vpta525zxe02v05w" timestamp="1662691866" guid="df5fb158-088e-4d3d-82b2-356674462db6"&gt;1082&lt;/key&gt;&lt;/foreign-keys&gt;&lt;ref-type name="Journal Article"&gt;17&lt;/ref-type&gt;&lt;contributors&gt;&lt;authors&gt;&lt;author&gt;Kaiser, HF&lt;/author&gt;&lt;author&gt;Rice, J&lt;/author&gt;&lt;/authors&gt;&lt;/contributors&gt;&lt;titles&gt;&lt;title&gt;Little Jiffy, Mark Iv&lt;/title&gt;&lt;secondary-title&gt;Educational and Psychological Measurement&lt;/secondary-title&gt;&lt;/titles&gt;&lt;periodical&gt;&lt;full-title&gt;Educational and Psychological Measurement&lt;/full-title&gt;&lt;/periodical&gt;&lt;pages&gt;111-117&lt;/pages&gt;&lt;volume&gt;34&lt;/volume&gt;&lt;number&gt;1&lt;/number&gt;&lt;dates&gt;&lt;year&gt;1974&lt;/year&gt;&lt;/dates&gt;&lt;urls&gt;&lt;/urls&gt;&lt;/record&gt;&lt;/Cite&gt;&lt;/EndNote&gt;</w:instrText>
      </w:r>
      <w:r w:rsidR="00576B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="001C3C2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[3]</w:t>
      </w:r>
      <w:r w:rsidR="00576B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Bartlett’s </w:t>
      </w:r>
      <w:r w:rsidR="00F701F3" w:rsidRPr="00CF11A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χ</w:t>
      </w:r>
      <w:r w:rsidR="00A87D84" w:rsidRPr="00CF11AA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F701F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F701F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5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F701F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= 1929.58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A87D84" w:rsidRPr="00CF11AA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F701F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 </w:t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0001, indicating that it was acceptable to proceed with the analysis</w:t>
      </w:r>
      <w:r w:rsidR="0056424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122E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/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artlett&lt;/Author&gt;&lt;Year&gt;1954&lt;/Year&gt;&lt;RecNum&gt;1079&lt;/RecNum&gt;&lt;DisplayText&gt;[4]&lt;/DisplayText&gt;&lt;record&gt;&lt;rec-number&gt;1079&lt;/rec-number&gt;&lt;foreign-keys&gt;&lt;key app="EN" db-id="r2z200tti52td8e9ed95vpta525zxe02v05w" timestamp="1661591179" guid="d0423849-4dd0-48bc-862b-f4731f33691f"&gt;1079&lt;/key&gt;&lt;/foreign-keys&gt;&lt;ref-type name="Journal Article"&gt;17&lt;/ref-type&gt;&lt;contributors&gt;&lt;authors&gt;&lt;author&gt;Bartlett, M. S.&lt;/author&gt;&lt;/authors&gt;&lt;/contributors&gt;&lt;titles&gt;&lt;title&gt;A note on the multiplying factors for various chi-square approximations&lt;/title&gt;&lt;secondary-title&gt;Journal of the Royal Statistical Society: Series B. Methodological&lt;/secondary-title&gt;&lt;/titles&gt;&lt;periodical&gt;&lt;full-title&gt;Journal of the Royal Statistical Society: Series B. Methodological&lt;/full-title&gt;&lt;/periodical&gt;&lt;pages&gt;296–298&lt;/pages&gt;&lt;volume&gt;16&lt;/volume&gt;&lt;dates&gt;&lt;year&gt;1954&lt;/year&gt;&lt;/dates&gt;&lt;urls&gt;&lt;/urls&gt;&lt;/record&gt;&lt;/Cite&gt;&lt;/EndNote&gt;</w:instrText>
      </w:r>
      <w:r w:rsidR="00122E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="001C3C2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[4]</w:t>
      </w:r>
      <w:r w:rsidR="00122E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="00A87D8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54199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="00793DD3" w:rsidRPr="00806E0D">
        <w:rPr>
          <w:rStyle w:val="fontstyle01"/>
          <w:rFonts w:eastAsia="宋体"/>
        </w:rPr>
        <w:t xml:space="preserve">ased on the criterion </w:t>
      </w:r>
      <w:r w:rsidR="00793DD3" w:rsidRPr="00806E0D">
        <w:rPr>
          <w:rStyle w:val="fontstyle01"/>
          <w:rFonts w:eastAsia="宋体"/>
        </w:rPr>
        <w:lastRenderedPageBreak/>
        <w:t xml:space="preserve">of Eigenvalues being greater than 1, two factors were exacted, accounting for </w:t>
      </w:r>
      <w:r w:rsidR="00793DD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69.03% </w:t>
      </w:r>
      <w:r w:rsidR="00793DD3" w:rsidRPr="00806E0D">
        <w:rPr>
          <w:rStyle w:val="fontstyle01"/>
          <w:rFonts w:eastAsia="宋体"/>
        </w:rPr>
        <w:t>of the total variance</w:t>
      </w:r>
      <w:r w:rsidR="00793DD3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suggesting a two-dimension solution.</w:t>
      </w:r>
      <w:r w:rsidR="000B496D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</w:t>
      </w:r>
      <w:r w:rsidR="000B496D" w:rsidRPr="00806E0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B496D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rrelation between the two factors is 0.56</w:t>
      </w:r>
      <w:r w:rsidR="00D511C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511C2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</w:t>
      </w:r>
      <w:r w:rsidR="00D511C2" w:rsidRPr="00D511C2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D511C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&lt; .001)</w:t>
      </w:r>
      <w:r w:rsidR="000B496D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793DD3" w:rsidRPr="00806E0D">
        <w:rPr>
          <w:rStyle w:val="fontstyle01"/>
          <w:rFonts w:eastAsia="宋体"/>
        </w:rPr>
        <w:t xml:space="preserve"> </w:t>
      </w:r>
      <w:r w:rsidR="00D35B2B" w:rsidRPr="00806E0D">
        <w:rPr>
          <w:rStyle w:val="fontstyle01"/>
          <w:rFonts w:eastAsia="宋体"/>
        </w:rPr>
        <w:t xml:space="preserve">All items </w:t>
      </w:r>
      <w:r w:rsidR="005A09D4">
        <w:rPr>
          <w:rStyle w:val="fontstyle01"/>
          <w:rFonts w:eastAsia="宋体"/>
        </w:rPr>
        <w:t xml:space="preserve">showed </w:t>
      </w:r>
      <w:r w:rsidR="00D35B2B" w:rsidRPr="00806E0D">
        <w:rPr>
          <w:rStyle w:val="fontstyle01"/>
          <w:rFonts w:eastAsia="宋体"/>
        </w:rPr>
        <w:t xml:space="preserve">low cross loadings, and all loadings were greater than </w:t>
      </w:r>
      <w:r w:rsidR="00541998">
        <w:rPr>
          <w:rStyle w:val="fontstyle01"/>
          <w:rFonts w:eastAsia="宋体"/>
        </w:rPr>
        <w:t>0</w:t>
      </w:r>
      <w:r w:rsidR="00D35B2B" w:rsidRPr="00806E0D">
        <w:rPr>
          <w:rStyle w:val="fontstyle01"/>
          <w:rFonts w:eastAsia="宋体"/>
        </w:rPr>
        <w:t xml:space="preserve">.40. </w:t>
      </w:r>
      <w:r w:rsidR="00293969">
        <w:rPr>
          <w:rStyle w:val="fontstyle01"/>
          <w:rFonts w:eastAsia="宋体" w:hint="eastAsia"/>
        </w:rPr>
        <w:t>Det</w:t>
      </w:r>
      <w:r w:rsidR="00293969">
        <w:rPr>
          <w:rStyle w:val="fontstyle01"/>
          <w:rFonts w:eastAsia="宋体"/>
        </w:rPr>
        <w:t xml:space="preserve">ailed factor loading and community for each item was shown in </w:t>
      </w:r>
      <w:r w:rsidR="0094098D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ble 1</w:t>
      </w:r>
      <w:r w:rsidR="009B6D8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="0094098D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381E24" w:rsidRPr="00806E0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bookmarkStart w:id="5" w:name="_GoBack"/>
      <w:bookmarkEnd w:id="5"/>
    </w:p>
    <w:p w14:paraId="68582F25" w14:textId="4D3796CE" w:rsidR="0094098D" w:rsidRPr="00BA4521" w:rsidRDefault="0094098D" w:rsidP="00306AF2">
      <w:pPr>
        <w:spacing w:line="276" w:lineRule="auto"/>
        <w:rPr>
          <w:rFonts w:ascii="Times New Roman" w:eastAsia="宋体" w:hAnsi="Times New Roman" w:cs="Times New Roman"/>
          <w:bCs/>
          <w:sz w:val="22"/>
        </w:rPr>
      </w:pPr>
      <w:r w:rsidRPr="00BA4521">
        <w:rPr>
          <w:rFonts w:ascii="Times New Roman" w:eastAsia="宋体" w:hAnsi="Times New Roman" w:cs="Times New Roman"/>
          <w:bCs/>
          <w:sz w:val="22"/>
        </w:rPr>
        <w:t xml:space="preserve">Table </w:t>
      </w:r>
      <w:r w:rsidR="00750AB7" w:rsidRPr="00BA4521">
        <w:rPr>
          <w:rFonts w:ascii="Times New Roman" w:eastAsia="宋体" w:hAnsi="Times New Roman" w:cs="Times New Roman"/>
          <w:bCs/>
          <w:sz w:val="22"/>
        </w:rPr>
        <w:t>1</w:t>
      </w:r>
      <w:r w:rsidR="009B6D88" w:rsidRPr="00BA4521">
        <w:rPr>
          <w:rFonts w:ascii="Times New Roman" w:eastAsia="宋体" w:hAnsi="Times New Roman" w:cs="Times New Roman"/>
          <w:bCs/>
          <w:sz w:val="22"/>
        </w:rPr>
        <w:t>S</w:t>
      </w:r>
      <w:r w:rsidRPr="00BA4521">
        <w:rPr>
          <w:rFonts w:ascii="Times New Roman" w:eastAsia="宋体" w:hAnsi="Times New Roman" w:cs="Times New Roman"/>
          <w:bCs/>
          <w:sz w:val="22"/>
        </w:rPr>
        <w:t xml:space="preserve">. </w:t>
      </w:r>
      <w:r w:rsidR="003E46FC" w:rsidRPr="00BA4521">
        <w:rPr>
          <w:rFonts w:ascii="Times New Roman" w:eastAsia="宋体" w:hAnsi="Times New Roman" w:cs="Times New Roman"/>
          <w:bCs/>
          <w:sz w:val="22"/>
        </w:rPr>
        <w:t>F</w:t>
      </w:r>
      <w:r w:rsidRPr="00BA4521">
        <w:rPr>
          <w:rFonts w:ascii="Times New Roman" w:eastAsia="宋体" w:hAnsi="Times New Roman" w:cs="Times New Roman"/>
          <w:bCs/>
          <w:sz w:val="22"/>
        </w:rPr>
        <w:t>actor loadings</w:t>
      </w:r>
      <w:r w:rsidR="00293969" w:rsidRPr="00BA4521">
        <w:rPr>
          <w:rFonts w:ascii="Times New Roman" w:eastAsia="宋体" w:hAnsi="Times New Roman" w:cs="Times New Roman"/>
          <w:bCs/>
          <w:sz w:val="22"/>
        </w:rPr>
        <w:t xml:space="preserve"> of PI item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992"/>
        <w:gridCol w:w="1134"/>
        <w:gridCol w:w="1360"/>
      </w:tblGrid>
      <w:tr w:rsidR="00B80C92" w:rsidRPr="00A145F7" w14:paraId="558B094D" w14:textId="72B9EF01" w:rsidTr="00896C51">
        <w:trPr>
          <w:trHeight w:val="34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7FF350A9" w14:textId="68A13626" w:rsidR="00B80C92" w:rsidRPr="00A145F7" w:rsidRDefault="0036318B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6A501E" w14:textId="7C3F434F" w:rsidR="00B80C92" w:rsidRPr="00A145F7" w:rsidRDefault="00B80C92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Factor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9057F3" w14:textId="22061ACC" w:rsidR="00B80C92" w:rsidRPr="00A145F7" w:rsidRDefault="00B80C92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Factor 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62130015" w14:textId="0BA73D6E" w:rsidR="00B80C92" w:rsidRPr="00A145F7" w:rsidRDefault="00293969" w:rsidP="00306AF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C</w:t>
            </w:r>
            <w:r w:rsidR="00B80C92" w:rsidRPr="00A145F7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ommunity</w:t>
            </w:r>
          </w:p>
        </w:tc>
      </w:tr>
      <w:tr w:rsidR="007E791B" w:rsidRPr="00A145F7" w14:paraId="78A91063" w14:textId="0DF71640" w:rsidTr="00896C51">
        <w:trPr>
          <w:trHeight w:val="340"/>
        </w:trPr>
        <w:tc>
          <w:tcPr>
            <w:tcW w:w="4820" w:type="dxa"/>
            <w:tcBorders>
              <w:top w:val="single" w:sz="4" w:space="0" w:color="auto"/>
            </w:tcBorders>
          </w:tcPr>
          <w:p w14:paraId="02201B25" w14:textId="22EDAD2F" w:rsidR="007E791B" w:rsidRPr="00A145F7" w:rsidRDefault="007E791B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 w:rsidR="00203FDA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6B352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To what degree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have your studies been impacted by COVID-19</w:t>
            </w:r>
            <w:r w:rsidRPr="00A145F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？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BE0DEB" w14:textId="56843415" w:rsidR="007E791B" w:rsidRPr="00A145F7" w:rsidRDefault="00D35B2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 w:rsidR="007E791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.8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28C20C" w14:textId="29EC4E79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5B1D48F3" w14:textId="2E66D569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682</w:t>
            </w:r>
          </w:p>
        </w:tc>
      </w:tr>
      <w:tr w:rsidR="007E791B" w:rsidRPr="00A145F7" w14:paraId="5D280455" w14:textId="0D8478DC" w:rsidTr="00896C51">
        <w:trPr>
          <w:trHeight w:val="340"/>
        </w:trPr>
        <w:tc>
          <w:tcPr>
            <w:tcW w:w="4820" w:type="dxa"/>
          </w:tcPr>
          <w:p w14:paraId="6CFE8CA5" w14:textId="1976EA7A" w:rsidR="007E791B" w:rsidRPr="00A145F7" w:rsidRDefault="007E791B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2</w:t>
            </w:r>
            <w:r w:rsidR="00203FDA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6B352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To what degree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have your application for employment/internship been impacted by COVID-19</w:t>
            </w:r>
            <w:r w:rsidRPr="00A145F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？</w:t>
            </w:r>
          </w:p>
        </w:tc>
        <w:tc>
          <w:tcPr>
            <w:tcW w:w="992" w:type="dxa"/>
          </w:tcPr>
          <w:p w14:paraId="7C6676E5" w14:textId="28CEDE4D" w:rsidR="007E791B" w:rsidRPr="00A145F7" w:rsidRDefault="00D35B2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 w:rsidR="007E791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.800</w:t>
            </w:r>
          </w:p>
        </w:tc>
        <w:tc>
          <w:tcPr>
            <w:tcW w:w="1134" w:type="dxa"/>
          </w:tcPr>
          <w:p w14:paraId="01EC3132" w14:textId="698B438F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</w:tcPr>
          <w:p w14:paraId="2E1D3696" w14:textId="3A15FA82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705</w:t>
            </w:r>
          </w:p>
        </w:tc>
      </w:tr>
      <w:tr w:rsidR="007E791B" w:rsidRPr="00A145F7" w14:paraId="1FBA4ACC" w14:textId="31C3E7D8" w:rsidTr="00896C51">
        <w:trPr>
          <w:trHeight w:val="340"/>
        </w:trPr>
        <w:tc>
          <w:tcPr>
            <w:tcW w:w="4820" w:type="dxa"/>
          </w:tcPr>
          <w:p w14:paraId="0DF1045F" w14:textId="020E1B9F" w:rsidR="007E791B" w:rsidRPr="00A145F7" w:rsidRDefault="007E791B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  <w:r w:rsidR="00203FDA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6B352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To what degree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have your examination been impacted by COVID-19</w:t>
            </w:r>
            <w:r w:rsidRPr="00A145F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？</w:t>
            </w:r>
          </w:p>
        </w:tc>
        <w:tc>
          <w:tcPr>
            <w:tcW w:w="992" w:type="dxa"/>
          </w:tcPr>
          <w:p w14:paraId="72416329" w14:textId="2332ED31" w:rsidR="007E791B" w:rsidRPr="00A145F7" w:rsidRDefault="00D35B2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 w:rsidR="007E791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.883</w:t>
            </w:r>
          </w:p>
        </w:tc>
        <w:tc>
          <w:tcPr>
            <w:tcW w:w="1134" w:type="dxa"/>
          </w:tcPr>
          <w:p w14:paraId="51861401" w14:textId="1EABA95B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360" w:type="dxa"/>
          </w:tcPr>
          <w:p w14:paraId="43A20AA8" w14:textId="78380D23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819</w:t>
            </w:r>
          </w:p>
        </w:tc>
      </w:tr>
      <w:tr w:rsidR="007E791B" w:rsidRPr="00A145F7" w14:paraId="62933DB8" w14:textId="3A7FA9EC" w:rsidTr="00896C51">
        <w:trPr>
          <w:trHeight w:val="340"/>
        </w:trPr>
        <w:tc>
          <w:tcPr>
            <w:tcW w:w="4820" w:type="dxa"/>
          </w:tcPr>
          <w:p w14:paraId="68ED38B6" w14:textId="7246594F" w:rsidR="007E791B" w:rsidRPr="00A145F7" w:rsidRDefault="007E791B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4</w:t>
            </w:r>
            <w:r w:rsidR="00203FDA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6B352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To what degree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have your love relationship been impacted by COVID-19</w:t>
            </w:r>
            <w:r w:rsidRPr="00A145F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？</w:t>
            </w:r>
          </w:p>
        </w:tc>
        <w:tc>
          <w:tcPr>
            <w:tcW w:w="992" w:type="dxa"/>
          </w:tcPr>
          <w:p w14:paraId="6FA595C6" w14:textId="3A8CCAD2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E6FD034" w14:textId="73C233A2" w:rsidR="007E791B" w:rsidRPr="00A145F7" w:rsidRDefault="00D35B2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 w:rsidR="007E791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.765</w:t>
            </w:r>
          </w:p>
        </w:tc>
        <w:tc>
          <w:tcPr>
            <w:tcW w:w="1360" w:type="dxa"/>
          </w:tcPr>
          <w:p w14:paraId="4EA682DF" w14:textId="195CF599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623</w:t>
            </w:r>
          </w:p>
        </w:tc>
      </w:tr>
      <w:tr w:rsidR="007E791B" w:rsidRPr="00A145F7" w14:paraId="21000487" w14:textId="64F7916E" w:rsidTr="00896C51">
        <w:trPr>
          <w:trHeight w:val="340"/>
        </w:trPr>
        <w:tc>
          <w:tcPr>
            <w:tcW w:w="4820" w:type="dxa"/>
          </w:tcPr>
          <w:p w14:paraId="447D2064" w14:textId="0FDD0E89" w:rsidR="007E791B" w:rsidRPr="00A145F7" w:rsidRDefault="007E791B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5 </w:t>
            </w:r>
            <w:r w:rsidR="006B352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To what degree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have your friendship been impacted by COVID-19</w:t>
            </w:r>
            <w:r w:rsidRPr="00A145F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？</w:t>
            </w:r>
          </w:p>
        </w:tc>
        <w:tc>
          <w:tcPr>
            <w:tcW w:w="992" w:type="dxa"/>
          </w:tcPr>
          <w:p w14:paraId="0F507173" w14:textId="464DAE0F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1D0971" w14:textId="7C43CEF3" w:rsidR="007E791B" w:rsidRPr="00A145F7" w:rsidRDefault="00D35B2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 w:rsidR="007E791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.815</w:t>
            </w:r>
          </w:p>
        </w:tc>
        <w:tc>
          <w:tcPr>
            <w:tcW w:w="1360" w:type="dxa"/>
          </w:tcPr>
          <w:p w14:paraId="089322CC" w14:textId="1E46A80E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692</w:t>
            </w:r>
          </w:p>
        </w:tc>
      </w:tr>
      <w:tr w:rsidR="007E791B" w:rsidRPr="00A145F7" w14:paraId="338BCD57" w14:textId="0FAAACED" w:rsidTr="00896C51">
        <w:trPr>
          <w:trHeight w:val="340"/>
        </w:trPr>
        <w:tc>
          <w:tcPr>
            <w:tcW w:w="4820" w:type="dxa"/>
            <w:tcBorders>
              <w:bottom w:val="nil"/>
            </w:tcBorders>
          </w:tcPr>
          <w:p w14:paraId="51F0AAE9" w14:textId="2E83584A" w:rsidR="007E791B" w:rsidRPr="00A145F7" w:rsidRDefault="007E791B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6</w:t>
            </w:r>
            <w:r w:rsidR="00203FDA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="006B352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To what degree 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have your entertainment and leisure life time been impacted by COVID-19</w:t>
            </w:r>
            <w:r w:rsidRPr="00A145F7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？</w:t>
            </w:r>
          </w:p>
        </w:tc>
        <w:tc>
          <w:tcPr>
            <w:tcW w:w="992" w:type="dxa"/>
            <w:tcBorders>
              <w:bottom w:val="nil"/>
            </w:tcBorders>
          </w:tcPr>
          <w:p w14:paraId="18D9819E" w14:textId="2D1B5223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6B4E3D1F" w14:textId="50673F48" w:rsidR="007E791B" w:rsidRPr="00A145F7" w:rsidRDefault="00D35B2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</w:t>
            </w:r>
            <w:r w:rsidR="007E791B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.755</w:t>
            </w:r>
          </w:p>
        </w:tc>
        <w:tc>
          <w:tcPr>
            <w:tcW w:w="1360" w:type="dxa"/>
            <w:tcBorders>
              <w:bottom w:val="nil"/>
            </w:tcBorders>
          </w:tcPr>
          <w:p w14:paraId="21B8B825" w14:textId="17A9E0C7" w:rsidR="007E791B" w:rsidRPr="00A145F7" w:rsidRDefault="007E791B" w:rsidP="00D511C2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621</w:t>
            </w:r>
          </w:p>
        </w:tc>
      </w:tr>
      <w:tr w:rsidR="00E71EF3" w:rsidRPr="00A145F7" w14:paraId="2801E935" w14:textId="7A6BB1D6" w:rsidTr="00896C51">
        <w:trPr>
          <w:trHeight w:val="34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2398959E" w14:textId="627927D2" w:rsidR="00E71EF3" w:rsidRPr="00A145F7" w:rsidRDefault="00F866B7" w:rsidP="00306AF2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145F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plained vari</w:t>
            </w:r>
            <w:r w:rsidR="002C3E90" w:rsidRPr="00A145F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ce</w:t>
            </w:r>
            <w:r w:rsidR="00E71EF3" w:rsidRPr="00A145F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</w:t>
            </w:r>
            <w:r w:rsidR="00274524" w:rsidRPr="00A145F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otal: </w:t>
            </w:r>
            <w:r w:rsidR="00E71EF3" w:rsidRPr="00A145F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69.03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FB08BD7" w14:textId="205554CC" w:rsidR="00E71EF3" w:rsidRPr="00A145F7" w:rsidRDefault="00896C51" w:rsidP="00896C5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36.45</w:t>
            </w:r>
            <w:r w:rsidR="00E71EF3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2F18ED9" w14:textId="0F90FE85" w:rsidR="00E71EF3" w:rsidRPr="00A145F7" w:rsidRDefault="00E71EF3" w:rsidP="00896C51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  <w:r w:rsidR="00896C51">
              <w:rPr>
                <w:rFonts w:ascii="Times New Roman" w:eastAsia="宋体" w:hAnsi="Times New Roman" w:cs="Times New Roman"/>
                <w:sz w:val="22"/>
                <w:szCs w:val="22"/>
              </w:rPr>
              <w:t>2.58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10926039" w14:textId="77777777" w:rsidR="00E71EF3" w:rsidRPr="00A145F7" w:rsidRDefault="00E71EF3" w:rsidP="00306AF2">
            <w:pPr>
              <w:spacing w:line="276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</w:tbl>
    <w:p w14:paraId="1A1598CD" w14:textId="7FE8787B" w:rsidR="0094098D" w:rsidRPr="00A145F7" w:rsidRDefault="002420C5" w:rsidP="00306AF2">
      <w:pPr>
        <w:spacing w:line="276" w:lineRule="auto"/>
        <w:rPr>
          <w:rFonts w:ascii="Times New Roman" w:eastAsia="宋体" w:hAnsi="Times New Roman" w:cs="Times New Roman"/>
          <w:sz w:val="22"/>
        </w:rPr>
      </w:pPr>
      <w:r w:rsidRPr="00A145F7">
        <w:rPr>
          <w:rFonts w:ascii="Times New Roman" w:eastAsia="宋体" w:hAnsi="Times New Roman" w:cs="Times New Roman"/>
          <w:i/>
          <w:iCs/>
          <w:sz w:val="22"/>
        </w:rPr>
        <w:t>Note</w:t>
      </w:r>
      <w:r w:rsidRPr="00A145F7">
        <w:rPr>
          <w:rFonts w:ascii="Times New Roman" w:eastAsia="宋体" w:hAnsi="Times New Roman" w:cs="Times New Roman"/>
          <w:sz w:val="22"/>
        </w:rPr>
        <w:t>. PI: Perceived impact of COVID-19</w:t>
      </w:r>
    </w:p>
    <w:p w14:paraId="69335E1D" w14:textId="77777777" w:rsidR="00BF7B98" w:rsidRDefault="00BF7B98" w:rsidP="00306AF2">
      <w:pPr>
        <w:adjustRightInd w:val="0"/>
        <w:snapToGrid w:val="0"/>
        <w:spacing w:before="240" w:line="480" w:lineRule="auto"/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>Results of CFA</w:t>
      </w:r>
    </w:p>
    <w:p w14:paraId="42D7C26C" w14:textId="1DD56E6B" w:rsidR="0094098D" w:rsidRPr="00DA2E1E" w:rsidRDefault="00D60162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emaining half sample of 962 participants was used to conduct </w:t>
      </w:r>
      <w:r w:rsidR="00F02AB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FA.</w:t>
      </w:r>
      <w:r w:rsidR="008261F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 following series of models were evaluated: a</w:t>
      </w:r>
      <w:r w:rsidR="00F02AB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ne-</w:t>
      </w:r>
      <w:r w:rsidR="008261F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actor</w:t>
      </w:r>
      <w:r w:rsidR="00F02AB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odel</w:t>
      </w:r>
      <w:r w:rsidR="008261F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F02AB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 </w:t>
      </w:r>
      <w:r w:rsidR="008261F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wo</w:t>
      </w:r>
      <w:r w:rsidR="00F02AB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="008261F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actor </w:t>
      </w:r>
      <w:r w:rsidR="00F02AB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odel </w:t>
      </w:r>
      <w:r w:rsidR="00E71EF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derived from</w:t>
      </w:r>
      <w:r w:rsidR="008261F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FA, and a higher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</w:t>
      </w:r>
      <w:r w:rsidR="008261F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rder model</w:t>
      </w:r>
      <w:r w:rsidR="00750AB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Fit statistics for </w:t>
      </w:r>
      <w:r w:rsidR="00FE0A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three</w:t>
      </w:r>
      <w:r w:rsidR="00750AB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odels </w:t>
      </w:r>
      <w:r w:rsidR="00FE0A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re</w:t>
      </w:r>
      <w:r w:rsidR="00FE0A7C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50AB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own in Table 2</w:t>
      </w:r>
      <w:r w:rsidR="00FE0A7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750AB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20BB3DA6" w14:textId="7490369A" w:rsidR="00004FB9" w:rsidRPr="00A145F7" w:rsidRDefault="00750AB7" w:rsidP="00750AB7">
      <w:pPr>
        <w:jc w:val="left"/>
        <w:rPr>
          <w:rFonts w:ascii="Times New Roman" w:eastAsia="宋体" w:hAnsi="Times New Roman" w:cs="Times New Roman"/>
          <w:bCs/>
          <w:sz w:val="22"/>
        </w:rPr>
      </w:pPr>
      <w:r w:rsidRPr="00A145F7">
        <w:rPr>
          <w:rFonts w:ascii="Times New Roman" w:eastAsia="宋体" w:hAnsi="Times New Roman" w:cs="Times New Roman"/>
          <w:bCs/>
          <w:sz w:val="22"/>
        </w:rPr>
        <w:t>Table 2</w:t>
      </w:r>
      <w:r w:rsidR="00FB6157" w:rsidRPr="00A145F7">
        <w:rPr>
          <w:rFonts w:ascii="Times New Roman" w:eastAsia="宋体" w:hAnsi="Times New Roman" w:cs="Times New Roman"/>
          <w:bCs/>
          <w:sz w:val="22"/>
        </w:rPr>
        <w:t>S</w:t>
      </w:r>
      <w:r w:rsidRPr="00A145F7">
        <w:rPr>
          <w:rFonts w:ascii="Times New Roman" w:eastAsia="宋体" w:hAnsi="Times New Roman" w:cs="Times New Roman"/>
          <w:bCs/>
          <w:sz w:val="22"/>
        </w:rPr>
        <w:t xml:space="preserve">. Model fit </w:t>
      </w:r>
      <w:r w:rsidR="005A6A47" w:rsidRPr="00A145F7">
        <w:rPr>
          <w:rFonts w:ascii="Times New Roman" w:eastAsia="宋体" w:hAnsi="Times New Roman" w:cs="Times New Roman"/>
          <w:bCs/>
          <w:sz w:val="22"/>
        </w:rPr>
        <w:t>indices for the measurement model</w:t>
      </w:r>
    </w:p>
    <w:tbl>
      <w:tblPr>
        <w:tblStyle w:val="a4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7"/>
        <w:gridCol w:w="1438"/>
        <w:gridCol w:w="1043"/>
        <w:gridCol w:w="1134"/>
        <w:gridCol w:w="1134"/>
        <w:gridCol w:w="1134"/>
      </w:tblGrid>
      <w:tr w:rsidR="00C13AE0" w:rsidRPr="00A145F7" w14:paraId="0245CF64" w14:textId="4B4F12D0" w:rsidTr="00A145F7">
        <w:tc>
          <w:tcPr>
            <w:tcW w:w="2707" w:type="dxa"/>
            <w:tcBorders>
              <w:top w:val="single" w:sz="4" w:space="0" w:color="auto"/>
              <w:bottom w:val="single" w:sz="4" w:space="0" w:color="auto"/>
            </w:tcBorders>
          </w:tcPr>
          <w:p w14:paraId="4A38C552" w14:textId="77777777" w:rsidR="00C13AE0" w:rsidRPr="00A145F7" w:rsidRDefault="00C13AE0" w:rsidP="00004FB9">
            <w:pPr>
              <w:rPr>
                <w:rFonts w:ascii="Times New Roman" w:eastAsia="宋体" w:hAnsi="Times New Roman" w:cs="Times New Roman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14:paraId="7EF6C795" w14:textId="77777777" w:rsidR="00C13AE0" w:rsidRPr="00A145F7" w:rsidRDefault="00C13AE0" w:rsidP="00004FB9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i/>
                <w:sz w:val="22"/>
                <w:szCs w:val="22"/>
              </w:rPr>
              <w:t>χ</w:t>
            </w: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(</w:t>
            </w:r>
            <w:r w:rsidRPr="00A145F7">
              <w:rPr>
                <w:rFonts w:ascii="Times New Roman" w:eastAsia="宋体" w:hAnsi="Times New Roman" w:cs="Times New Roman"/>
                <w:bCs/>
                <w:i/>
                <w:iCs/>
                <w:sz w:val="22"/>
                <w:szCs w:val="22"/>
              </w:rPr>
              <w:t>df</w:t>
            </w: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9570" w14:textId="77777777" w:rsidR="00C13AE0" w:rsidRPr="00A145F7" w:rsidRDefault="00C13AE0" w:rsidP="00004FB9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RMS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8E2B3" w14:textId="77777777" w:rsidR="00C13AE0" w:rsidRPr="00A145F7" w:rsidRDefault="00C13AE0" w:rsidP="00004FB9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CF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DADEA" w14:textId="77777777" w:rsidR="00C13AE0" w:rsidRPr="00A145F7" w:rsidRDefault="00C13AE0" w:rsidP="00004FB9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TL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B2D0A1" w14:textId="0608D6DF" w:rsidR="00C13AE0" w:rsidRPr="00A145F7" w:rsidRDefault="00C13AE0" w:rsidP="00004FB9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SRMR</w:t>
            </w:r>
          </w:p>
        </w:tc>
      </w:tr>
      <w:tr w:rsidR="00C13AE0" w:rsidRPr="00A145F7" w14:paraId="3E803E79" w14:textId="73B582E3" w:rsidTr="00A145F7">
        <w:tc>
          <w:tcPr>
            <w:tcW w:w="2707" w:type="dxa"/>
            <w:tcBorders>
              <w:top w:val="single" w:sz="4" w:space="0" w:color="auto"/>
            </w:tcBorders>
          </w:tcPr>
          <w:p w14:paraId="4B31D996" w14:textId="7D03082B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Model</w:t>
            </w:r>
            <w:r w:rsidR="00F02AB0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1</w:t>
            </w:r>
            <w:r w:rsidR="002B711C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(one-factor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52753A6B" w14:textId="02059788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750.096 (9)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64EED10" w14:textId="64C29DC4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2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E988FB" w14:textId="70E88B37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38DCED" w14:textId="01D1A941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6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AFDB1E" w14:textId="41DC51A9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094</w:t>
            </w:r>
          </w:p>
        </w:tc>
      </w:tr>
      <w:tr w:rsidR="00C13AE0" w:rsidRPr="00A145F7" w14:paraId="1CB6748D" w14:textId="4C982BBB" w:rsidTr="00A145F7">
        <w:tc>
          <w:tcPr>
            <w:tcW w:w="2707" w:type="dxa"/>
          </w:tcPr>
          <w:p w14:paraId="58E981A5" w14:textId="74C5A1F9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Model</w:t>
            </w:r>
            <w:r w:rsidR="00F02AB0"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 xml:space="preserve"> </w:t>
            </w: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2</w:t>
            </w:r>
            <w:r w:rsidR="002B711C"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 xml:space="preserve"> </w:t>
            </w: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(two-factor)</w:t>
            </w:r>
          </w:p>
        </w:tc>
        <w:tc>
          <w:tcPr>
            <w:tcW w:w="1438" w:type="dxa"/>
          </w:tcPr>
          <w:p w14:paraId="111F810B" w14:textId="0DDE36A1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71.548 (8)</w:t>
            </w:r>
          </w:p>
        </w:tc>
        <w:tc>
          <w:tcPr>
            <w:tcW w:w="1043" w:type="dxa"/>
          </w:tcPr>
          <w:p w14:paraId="00A63E45" w14:textId="5515C813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0.064</w:t>
            </w:r>
          </w:p>
        </w:tc>
        <w:tc>
          <w:tcPr>
            <w:tcW w:w="1134" w:type="dxa"/>
          </w:tcPr>
          <w:p w14:paraId="04AF842F" w14:textId="1AC449C6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0.983</w:t>
            </w:r>
          </w:p>
        </w:tc>
        <w:tc>
          <w:tcPr>
            <w:tcW w:w="1134" w:type="dxa"/>
          </w:tcPr>
          <w:p w14:paraId="5C6EAB82" w14:textId="34B8693A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0.968</w:t>
            </w:r>
          </w:p>
        </w:tc>
        <w:tc>
          <w:tcPr>
            <w:tcW w:w="1134" w:type="dxa"/>
          </w:tcPr>
          <w:p w14:paraId="2DE1990D" w14:textId="4894AE2B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bCs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bCs/>
                <w:sz w:val="22"/>
                <w:szCs w:val="22"/>
              </w:rPr>
              <w:t>0.024</w:t>
            </w:r>
          </w:p>
        </w:tc>
      </w:tr>
      <w:tr w:rsidR="00C13AE0" w:rsidRPr="00A145F7" w14:paraId="6FC190DC" w14:textId="77777777" w:rsidTr="00A145F7">
        <w:tc>
          <w:tcPr>
            <w:tcW w:w="2707" w:type="dxa"/>
            <w:tcBorders>
              <w:bottom w:val="single" w:sz="4" w:space="0" w:color="auto"/>
            </w:tcBorders>
          </w:tcPr>
          <w:p w14:paraId="498EDE0E" w14:textId="0F3602C8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Model</w:t>
            </w:r>
            <w:r w:rsidR="00F02AB0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3</w:t>
            </w:r>
            <w:r w:rsidR="002B711C"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</w:t>
            </w: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(Higher-order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08E98991" w14:textId="5E103695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71.584 (7)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24F4849" w14:textId="7EB3E633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94CC5F" w14:textId="0D3B2B09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9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7126AB" w14:textId="4E0C189F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9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9178E4" w14:textId="7542DA44" w:rsidR="00C13AE0" w:rsidRPr="00A145F7" w:rsidRDefault="00C13AE0" w:rsidP="00500693">
            <w:pPr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A145F7">
              <w:rPr>
                <w:rFonts w:ascii="Times New Roman" w:eastAsia="宋体" w:hAnsi="Times New Roman" w:cs="Times New Roman"/>
                <w:sz w:val="22"/>
                <w:szCs w:val="22"/>
              </w:rPr>
              <w:t>0.024</w:t>
            </w:r>
          </w:p>
        </w:tc>
      </w:tr>
    </w:tbl>
    <w:p w14:paraId="3DB04A6A" w14:textId="6B10D58E" w:rsidR="00D35B2B" w:rsidRPr="00DA2E1E" w:rsidRDefault="004F6E45" w:rsidP="00306AF2">
      <w:pPr>
        <w:adjustRightInd w:val="0"/>
        <w:snapToGrid w:val="0"/>
        <w:spacing w:before="240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306AF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Based on the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it criteria mentioned above (CFI </w:t>
      </w:r>
      <w:r w:rsidR="001248C0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gt; 0.</w:t>
      </w:r>
      <w:r w:rsidR="001248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9,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LI &gt; 0.9, SRMR &lt; 0.08, RMSEA &lt; 0.0</w:t>
      </w:r>
      <w:r w:rsidR="00DE7BF4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, </w:t>
      </w:r>
      <w:r w:rsidR="004F45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e </w:t>
      </w:r>
      <w:r w:rsidR="004F456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ne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-factor model did not fit the data, </w:t>
      </w:r>
      <w:r w:rsidR="002576F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two-factor model </w:t>
      </w:r>
      <w:r w:rsidR="00DE7BF4" w:rsidRPr="00DA2E1E">
        <w:rPr>
          <w:rStyle w:val="fontstyle01"/>
          <w:rFonts w:eastAsia="宋体"/>
        </w:rPr>
        <w:t>derived from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FA </w:t>
      </w:r>
      <w:r w:rsidR="002576F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owed</w:t>
      </w:r>
      <w:r w:rsidR="002576F8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01C27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best fit</w:t>
      </w:r>
      <w:r w:rsidR="000E1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ss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025A93" w:rsidRPr="00DA2E1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lthough the high-order factor model also </w:t>
      </w:r>
      <w:r w:rsidR="00784C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howed a 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good </w:t>
      </w:r>
      <w:r w:rsidR="00784C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tness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784C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e specific indicators </w:t>
      </w:r>
      <w:r w:rsidR="0059680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ere 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ot better than the two-factor model. </w:t>
      </w:r>
      <w:r w:rsidR="00C513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Based on the aim of this study focusing on the </w:t>
      </w:r>
      <w:r w:rsidR="00DE7BF4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oretical model rather than validity</w:t>
      </w:r>
      <w:r w:rsidR="00AC712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two-factor model </w:t>
      </w:r>
      <w:r w:rsidR="00AC712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selected for </w:t>
      </w:r>
      <w:r w:rsidR="0017789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7E432F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llowing</w:t>
      </w:r>
      <w:r w:rsidR="00025A93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D34D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tructural equation modelling</w:t>
      </w:r>
      <w:r w:rsidR="007E432F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203F1E88" w14:textId="6BA6FB55" w:rsidR="001B17FF" w:rsidRDefault="001B17FF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szCs w:val="24"/>
        </w:rPr>
        <w:t>Reliability</w:t>
      </w:r>
    </w:p>
    <w:p w14:paraId="1DFAF6EE" w14:textId="73650250" w:rsidR="00D35B2B" w:rsidRPr="00647B18" w:rsidRDefault="00DD43F5" w:rsidP="00306AF2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reliability of the 2-factor model was tested </w:t>
      </w:r>
      <w:r w:rsidR="00D653A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using </w:t>
      </w:r>
      <w:r w:rsidR="00E10DC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sample size</w:t>
      </w:r>
      <w:r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1924.</w:t>
      </w:r>
      <w:r w:rsidR="00A92D4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1248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is self-made questionnaire showed a </w:t>
      </w:r>
      <w:r w:rsidR="008D20A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good internal consistency reliability. </w:t>
      </w:r>
      <w:r w:rsidR="001248C0" w:rsidRPr="00525D6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s shown in Table</w:t>
      </w:r>
      <w:r w:rsidR="001248C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1S, </w:t>
      </w:r>
      <w:r w:rsidR="00525D66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total Cronbach’s α = 0.</w:t>
      </w:r>
      <w:r w:rsidR="00525D6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0</w:t>
      </w:r>
      <w:r w:rsidR="008D20A3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="00306AF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BC068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 w:rsidR="0090311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r w:rsidR="00BC068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tor 1 </w:t>
      </w:r>
      <w:r w:rsidR="00BB1AC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as</w:t>
      </w:r>
      <w:r w:rsidR="00D35B2B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named ‘</w:t>
      </w:r>
      <w:r w:rsidR="00B94DE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I </w:t>
      </w:r>
      <w:r w:rsidR="00D35B2B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cademic’ (Cronbach’s α = 0.817)</w:t>
      </w:r>
      <w:r w:rsidR="00DC58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90311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DC58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the </w:t>
      </w:r>
      <w:r w:rsidR="0090311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</w:t>
      </w:r>
      <w:r w:rsidR="00DC585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ctor </w:t>
      </w:r>
      <w:r w:rsidR="0090311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="00E7305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</w:t>
      </w:r>
      <w:r w:rsidR="00D35B2B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named ‘</w:t>
      </w:r>
      <w:r w:rsidR="00B94DE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I </w:t>
      </w:r>
      <w:r w:rsidR="00D35B2B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ife’ (Cronbach’s α = 0.71</w:t>
      </w:r>
      <w:r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</w:t>
      </w:r>
      <w:r w:rsidR="00D35B2B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.</w:t>
      </w:r>
    </w:p>
    <w:p w14:paraId="195A2DB5" w14:textId="77777777" w:rsidR="002F01AD" w:rsidRDefault="002F01AD">
      <w:pPr>
        <w:widowControl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14:paraId="20A68F11" w14:textId="2668B0FA" w:rsidR="00F4408F" w:rsidRPr="001C3C27" w:rsidRDefault="00F4408F" w:rsidP="001C3C27">
      <w:pPr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i/>
          <w:sz w:val="26"/>
          <w:szCs w:val="26"/>
        </w:rPr>
      </w:pPr>
      <w:r w:rsidRPr="001C3C27">
        <w:rPr>
          <w:rFonts w:ascii="Times New Roman" w:eastAsia="宋体" w:hAnsi="Times New Roman" w:cs="Times New Roman"/>
          <w:b/>
          <w:i/>
          <w:sz w:val="26"/>
          <w:szCs w:val="26"/>
        </w:rPr>
        <w:lastRenderedPageBreak/>
        <w:t>Measurement model</w:t>
      </w:r>
    </w:p>
    <w:p w14:paraId="20390C3E" w14:textId="00CE9758" w:rsidR="00364C9A" w:rsidRPr="001C3C27" w:rsidRDefault="00F556EF" w:rsidP="001C3C2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</w:pPr>
      <w:bookmarkStart w:id="6" w:name="OLE_LINK1"/>
      <w:bookmarkStart w:id="7" w:name="OLE_LINK2"/>
      <w:r w:rsidRPr="00F52FDF"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  <w:t>Parcelled</w:t>
      </w:r>
      <w:r w:rsidR="006210BA" w:rsidRPr="001C3C27"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  <w:t xml:space="preserve"> self-control </w:t>
      </w:r>
      <w:r w:rsidR="00414F21">
        <w:rPr>
          <w:rFonts w:ascii="Times New Roman" w:eastAsia="宋体" w:hAnsi="Times New Roman" w:cs="Times New Roman"/>
          <w:b/>
          <w:bCs/>
          <w:iCs/>
          <w:color w:val="000000"/>
          <w:sz w:val="24"/>
          <w:szCs w:val="24"/>
        </w:rPr>
        <w:t>CFA</w:t>
      </w:r>
    </w:p>
    <w:bookmarkEnd w:id="6"/>
    <w:bookmarkEnd w:id="7"/>
    <w:p w14:paraId="1B8FCB8F" w14:textId="2115848F" w:rsidR="002B44BD" w:rsidRPr="00DA2E1E" w:rsidRDefault="009A5205" w:rsidP="001C3C27">
      <w:pPr>
        <w:adjustRightInd w:val="0"/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1C3C27">
        <w:rPr>
          <w:rFonts w:ascii="Times New Roman" w:hAnsi="Times New Roman" w:cs="Times New Roman"/>
          <w:color w:val="000000" w:themeColor="text1"/>
          <w:sz w:val="24"/>
          <w:szCs w:val="24"/>
        </w:rPr>
        <w:t>Three parcels were constructed to estimated self-control variable by the domain representative technique, in which items from each dimension were combined until no items remained</w:t>
      </w:r>
      <w:r w:rsidR="001C3C27" w:rsidRPr="001C3C27">
        <w:t xml:space="preserve"> </w:t>
      </w:r>
      <w:r w:rsidR="001C3C2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1C3C27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ishton&lt;/Author&gt;&lt;Year&gt;1994&lt;/Year&gt;&lt;RecNum&gt;1071&lt;/RecNum&gt;&lt;DisplayText&gt;[5]&lt;/DisplayText&gt;&lt;record&gt;&lt;rec-number&gt;1071&lt;/rec-number&gt;&lt;foreign-keys&gt;&lt;key app="EN" db-id="r2z200tti52td8e9ed95vpta525zxe02v05w" timestamp="1661268753" guid="875ea00c-170b-4832-a1d0-e5db0ca583d3"&gt;1071&lt;/key&gt;&lt;/foreign-keys&gt;&lt;ref-type name="Journal Article"&gt;17&lt;/ref-type&gt;&lt;contributors&gt;&lt;authors&gt;&lt;author&gt;Kishton, Joseph M.&lt;/author&gt;&lt;author&gt;Widaman, Keith F.&lt;/author&gt;&lt;/authors&gt;&lt;/contributors&gt;&lt;titles&gt;&lt;title&gt;Unidimensional Versus Domain Representative Parceling of Questionnaire Items: An Empirical Example&lt;/title&gt;&lt;secondary-title&gt;Educational and Psychological Measurement&lt;/secondary-title&gt;&lt;/titles&gt;&lt;periodical&gt;&lt;full-title&gt;Educational and Psychological Measurement&lt;/full-title&gt;&lt;/periodical&gt;&lt;pages&gt;757-765&lt;/pages&gt;&lt;volume&gt;54&lt;/volume&gt;&lt;number&gt;3&lt;/number&gt;&lt;section&gt;757&lt;/section&gt;&lt;dates&gt;&lt;year&gt;1994&lt;/year&gt;&lt;/dates&gt;&lt;isbn&gt;0013-1644&amp;#xD;1552-3888&lt;/isbn&gt;&lt;urls&gt;&lt;/urls&gt;&lt;electronic-resource-num&gt;10.1177/0013164494054003022&lt;/electronic-resource-num&gt;&lt;/record&gt;&lt;/Cite&gt;&lt;/EndNote&gt;</w:instrText>
      </w:r>
      <w:r w:rsidR="001C3C2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C3C2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5]</w:t>
      </w:r>
      <w:r w:rsidR="001C3C27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1C3C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2B44BD" w:rsidRPr="009A52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BE71D4" w:rsidRPr="009A520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</w:t>
      </w:r>
      <w:r w:rsidR="00BE71D4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 sum</w:t>
      </w:r>
      <w:r w:rsidR="00132C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ed</w:t>
      </w:r>
      <w:r w:rsidR="00BE71D4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ne parcel from each dimension into one indicator, a second parcel from each dimension into a second indicator and so on until </w:t>
      </w:r>
      <w:r w:rsidR="002B44BD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o items remain</w:t>
      </w:r>
      <w:r w:rsidR="00132C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d</w:t>
      </w:r>
      <w:r w:rsidR="001C3C27" w:rsidRPr="001C3C27">
        <w:t xml:space="preserve"> </w:t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aW08L0F1dGhvcj48WWVhcj4yMDE3PC9ZZWFyPjxSZWNO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</w:fldData>
        </w:fldChar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LaW08L0F1dGhvcj48WWVhcj4yMDE3PC9ZZWFyPjxSZWNO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</w:fldData>
        </w:fldChar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="001C3C2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[6, 7]</w:t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F4408F" w:rsidRPr="00F4408F"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arcels 1 </w:t>
      </w:r>
      <w:r w:rsidR="00E166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cludes</w:t>
      </w:r>
      <w:r w:rsidR="00462B9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ems 5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6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0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4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5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6</w:t>
      </w:r>
      <w:r w:rsidR="005D6A7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18; Parcels 2 </w:t>
      </w:r>
      <w:r w:rsidR="00E166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cludes</w:t>
      </w:r>
      <w:r w:rsidR="00E16662" w:rsidRPr="00F4408F" w:rsidDel="00E166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tems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9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1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2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3 and 19; Parcels 3</w:t>
      </w:r>
      <w:r w:rsidR="00E16662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E16662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cludes</w:t>
      </w:r>
      <w:r w:rsidR="00A3169A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tems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7,</w:t>
      </w:r>
      <w:r w:rsidR="00A3169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4408F" w:rsidRP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 and 17, respectively</w:t>
      </w:r>
      <w:r w:rsidR="004B0C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713488" w:rsidRPr="003A385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3A3853" w:rsidRPr="003A385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FA for </w:t>
      </w:r>
      <w:r w:rsidR="00C00828" w:rsidRPr="003A385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rcelled</w:t>
      </w:r>
      <w:r w:rsidR="003A3853" w:rsidRPr="003A385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elf-control </w:t>
      </w:r>
      <w:r w:rsidR="00AC664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was conducted </w:t>
      </w:r>
      <w:r w:rsidR="003A3853" w:rsidRPr="003A385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sing randomly split data</w:t>
      </w:r>
      <w:r w:rsidR="003A3853" w:rsidRPr="003A3853">
        <w:t xml:space="preserve"> </w:t>
      </w:r>
      <w:r w:rsidR="00122E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/>
      </w:r>
      <w:r w:rsidR="001C3C2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cClanahan&lt;/Author&gt;&lt;Year&gt;2019&lt;/Year&gt;&lt;RecNum&gt;1069&lt;/RecNum&gt;&lt;DisplayText&gt;[7]&lt;/DisplayText&gt;&lt;record&gt;&lt;rec-number&gt;1069&lt;/rec-number&gt;&lt;foreign-keys&gt;&lt;key app="EN" db-id="r2z200tti52td8e9ed95vpta525zxe02v05w" timestamp="1661256749" guid="b7a6f104-6ae2-42bd-a607-729e86333bd4"&gt;1069&lt;/key&gt;&lt;/foreign-keys&gt;&lt;ref-type name="Journal Article"&gt;17&lt;/ref-type&gt;&lt;contributors&gt;&lt;authors&gt;&lt;author&gt;McClanahan, William&lt;/author&gt;&lt;author&gt;van der Linden, Sander&lt;/author&gt;&lt;author&gt;Ruggeri, Kai&lt;/author&gt;&lt;/authors&gt;&lt;/contributors&gt;&lt;titles&gt;&lt;title&gt;Decision-making style mediates the relationship between trait self-control and self-reported criminal behavior&lt;/title&gt;&lt;secondary-title&gt;Personality and Individual Differences&lt;/secondary-title&gt;&lt;/titles&gt;&lt;periodical&gt;&lt;full-title&gt;Personality and Individual Differences&lt;/full-title&gt;&lt;/periodical&gt;&lt;volume&gt;151&lt;/volume&gt;&lt;section&gt;109537&lt;/section&gt;&lt;dates&gt;&lt;year&gt;2019&lt;/year&gt;&lt;/dates&gt;&lt;isbn&gt;01918869&lt;/isbn&gt;&lt;urls&gt;&lt;/urls&gt;&lt;electronic-resource-num&gt;10.1016/j.paid.2019.109537&lt;/electronic-resource-num&gt;&lt;/record&gt;&lt;/Cite&gt;&lt;/EndNote&gt;</w:instrText>
      </w:r>
      <w:r w:rsidR="00122E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  <w:r w:rsidR="001C3C27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[7]</w:t>
      </w:r>
      <w:r w:rsidR="00122E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  <w:r w:rsidR="003A385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713488" w:rsidRPr="00713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odel</w:t>
      </w:r>
      <w:r w:rsidR="00F57AF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as</w:t>
      </w:r>
      <w:r w:rsidR="00713488" w:rsidRPr="00713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just-identified</w:t>
      </w:r>
      <w:r w:rsidR="00EF507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EF50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EF5076" w:rsidRPr="00EF5076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χ</w:t>
      </w:r>
      <w:r w:rsidR="00EF5076" w:rsidRPr="00EF5076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EF5076" w:rsidRPr="00EF50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proofErr w:type="gramEnd"/>
      <w:r w:rsidR="00EF5076" w:rsidRPr="00EF50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0) = 0.00, </w:t>
      </w:r>
      <w:r w:rsidR="00EF5076" w:rsidRPr="00EF5076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EF5076" w:rsidRPr="00EF507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= 0.00; RMSEA = .00; CFI = 1.0; TLI = 1.0</w:t>
      </w:r>
      <w:r w:rsidR="00713488" w:rsidRPr="0071348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C136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F440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C136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e </w:t>
      </w:r>
      <w:r w:rsidR="00C13667" w:rsidRPr="00C136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igure 1</w:t>
      </w:r>
      <w:r w:rsidR="00132CF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</w:t>
      </w:r>
      <w:r w:rsidR="00C13667" w:rsidRPr="00C1366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="002B44BD" w:rsidRPr="00DA2E1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467638C" w14:textId="7AD91BCE" w:rsidR="00364C9A" w:rsidRPr="00A247E3" w:rsidRDefault="00364C9A" w:rsidP="006210BA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247E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EBBA011" wp14:editId="1F5144A0">
            <wp:extent cx="3082780" cy="2073620"/>
            <wp:effectExtent l="0" t="0" r="381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675" cy="2082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BD2D1" w14:textId="3FCF99FC" w:rsidR="007A0FCD" w:rsidRPr="005E24E8" w:rsidRDefault="006210BA" w:rsidP="00A145F7">
      <w:pPr>
        <w:adjustRightInd w:val="0"/>
        <w:snapToGrid w:val="0"/>
        <w:spacing w:after="240" w:line="276" w:lineRule="auto"/>
        <w:jc w:val="center"/>
        <w:rPr>
          <w:rFonts w:ascii="Times New Roman" w:eastAsia="宋体" w:hAnsi="Times New Roman" w:cs="Times New Roman"/>
          <w:color w:val="000000" w:themeColor="text1"/>
          <w:sz w:val="22"/>
          <w:szCs w:val="18"/>
        </w:rPr>
      </w:pPr>
      <w:r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>Figure 1</w:t>
      </w:r>
      <w:r w:rsidR="009927B4"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>S</w:t>
      </w:r>
      <w:r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 xml:space="preserve">. </w:t>
      </w:r>
      <w:r w:rsidR="005E24E8"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>Parcelled</w:t>
      </w:r>
      <w:r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 xml:space="preserve"> self-control Confirmatory Factor Analysis</w:t>
      </w:r>
      <w:r w:rsidR="007A0FCD"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 xml:space="preserve"> (</w:t>
      </w:r>
      <w:r w:rsidRPr="005E24E8">
        <w:rPr>
          <w:rFonts w:ascii="Times New Roman" w:eastAsia="宋体" w:hAnsi="Times New Roman" w:cs="Times New Roman"/>
          <w:i/>
          <w:color w:val="000000" w:themeColor="text1"/>
          <w:sz w:val="22"/>
          <w:szCs w:val="18"/>
        </w:rPr>
        <w:t>N</w:t>
      </w:r>
      <w:r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 xml:space="preserve"> = 962</w:t>
      </w:r>
      <w:r w:rsidR="007A0FCD" w:rsidRPr="005E24E8">
        <w:rPr>
          <w:rFonts w:ascii="Times New Roman" w:eastAsia="宋体" w:hAnsi="Times New Roman" w:cs="Times New Roman"/>
          <w:color w:val="000000" w:themeColor="text1"/>
          <w:sz w:val="22"/>
          <w:szCs w:val="18"/>
        </w:rPr>
        <w:t>)</w:t>
      </w:r>
    </w:p>
    <w:p w14:paraId="3C876208" w14:textId="77777777" w:rsidR="00122E86" w:rsidRDefault="00122E86" w:rsidP="00086FDB">
      <w:pPr>
        <w:spacing w:line="360" w:lineRule="auto"/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14:paraId="267194C4" w14:textId="77777777" w:rsidR="00CE6C4A" w:rsidRDefault="00CE6C4A">
      <w:pPr>
        <w:widowControl/>
        <w:jc w:val="left"/>
        <w:rPr>
          <w:rStyle w:val="src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src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CEB3C79" w14:textId="4CFD2497" w:rsidR="00122E86" w:rsidRPr="00122E86" w:rsidRDefault="00122E86" w:rsidP="006B352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22E86">
        <w:rPr>
          <w:rStyle w:val="src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References</w:t>
      </w:r>
    </w:p>
    <w:p w14:paraId="48C68623" w14:textId="77777777" w:rsidR="001C3C27" w:rsidRPr="003F5E4B" w:rsidRDefault="00122E86" w:rsidP="003F5E4B">
      <w:pPr>
        <w:pStyle w:val="EndNoteBibliography"/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3F5E4B">
        <w:rPr>
          <w:rFonts w:ascii="Times New Roman" w:eastAsia="宋体" w:hAnsi="Times New Roman" w:cs="Times New Roman"/>
          <w:color w:val="000000" w:themeColor="text1"/>
          <w:sz w:val="22"/>
        </w:rPr>
        <w:fldChar w:fldCharType="begin"/>
      </w:r>
      <w:r w:rsidRPr="003F5E4B">
        <w:rPr>
          <w:rFonts w:ascii="Times New Roman" w:eastAsia="宋体" w:hAnsi="Times New Roman" w:cs="Times New Roman"/>
          <w:color w:val="000000" w:themeColor="text1"/>
          <w:sz w:val="22"/>
        </w:rPr>
        <w:instrText xml:space="preserve"> ADDIN EN.REFLIST </w:instrText>
      </w:r>
      <w:r w:rsidRPr="003F5E4B">
        <w:rPr>
          <w:rFonts w:ascii="Times New Roman" w:eastAsia="宋体" w:hAnsi="Times New Roman" w:cs="Times New Roman"/>
          <w:color w:val="000000" w:themeColor="text1"/>
          <w:sz w:val="22"/>
        </w:rPr>
        <w:fldChar w:fldCharType="separate"/>
      </w:r>
      <w:r w:rsidR="001C3C27" w:rsidRPr="003F5E4B">
        <w:rPr>
          <w:rFonts w:ascii="Times New Roman" w:hAnsi="Times New Roman" w:cs="Times New Roman"/>
          <w:sz w:val="22"/>
        </w:rPr>
        <w:t>1.</w:t>
      </w:r>
      <w:r w:rsidR="001C3C27" w:rsidRPr="003F5E4B">
        <w:rPr>
          <w:rFonts w:ascii="Times New Roman" w:hAnsi="Times New Roman" w:cs="Times New Roman"/>
          <w:sz w:val="22"/>
        </w:rPr>
        <w:tab/>
        <w:t>Hu L, Bentler P. Fit indices in covariance structure modeling: Sensitivity to underparameterized model misspecification. Psychological Methods. 1998;3:424-453.</w:t>
      </w:r>
    </w:p>
    <w:p w14:paraId="2501577B" w14:textId="77777777" w:rsidR="001C3C27" w:rsidRPr="003F5E4B" w:rsidRDefault="001C3C27" w:rsidP="003F5E4B">
      <w:pPr>
        <w:pStyle w:val="EndNoteBibliography"/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3F5E4B">
        <w:rPr>
          <w:rFonts w:ascii="Times New Roman" w:hAnsi="Times New Roman" w:cs="Times New Roman"/>
          <w:sz w:val="22"/>
        </w:rPr>
        <w:t>2.</w:t>
      </w:r>
      <w:r w:rsidRPr="003F5E4B">
        <w:rPr>
          <w:rFonts w:ascii="Times New Roman" w:hAnsi="Times New Roman" w:cs="Times New Roman"/>
          <w:sz w:val="22"/>
        </w:rPr>
        <w:tab/>
        <w:t>Wen Z, Hau K, Herbert WM. Structural equation model Testing:Cutoff criteria for goodness of fit indices and Chi-square test. Acta Psychologica Sinica. 2004;36(2):186-194.</w:t>
      </w:r>
    </w:p>
    <w:p w14:paraId="0DF5032D" w14:textId="77777777" w:rsidR="001C3C27" w:rsidRPr="003F5E4B" w:rsidRDefault="001C3C27" w:rsidP="003F5E4B">
      <w:pPr>
        <w:pStyle w:val="EndNoteBibliography"/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3F5E4B">
        <w:rPr>
          <w:rFonts w:ascii="Times New Roman" w:hAnsi="Times New Roman" w:cs="Times New Roman"/>
          <w:sz w:val="22"/>
        </w:rPr>
        <w:t>3.</w:t>
      </w:r>
      <w:r w:rsidRPr="003F5E4B">
        <w:rPr>
          <w:rFonts w:ascii="Times New Roman" w:hAnsi="Times New Roman" w:cs="Times New Roman"/>
          <w:sz w:val="22"/>
        </w:rPr>
        <w:tab/>
        <w:t>Kaiser H, Rice J. Little Jiffy, Mark Iv. Educational and Psychological Measurement. 1974;34(1):111-117.</w:t>
      </w:r>
    </w:p>
    <w:p w14:paraId="74A81D7D" w14:textId="77777777" w:rsidR="001C3C27" w:rsidRPr="003F5E4B" w:rsidRDefault="001C3C27" w:rsidP="003F5E4B">
      <w:pPr>
        <w:pStyle w:val="EndNoteBibliography"/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3F5E4B">
        <w:rPr>
          <w:rFonts w:ascii="Times New Roman" w:hAnsi="Times New Roman" w:cs="Times New Roman"/>
          <w:sz w:val="22"/>
        </w:rPr>
        <w:t>4.</w:t>
      </w:r>
      <w:r w:rsidRPr="003F5E4B">
        <w:rPr>
          <w:rFonts w:ascii="Times New Roman" w:hAnsi="Times New Roman" w:cs="Times New Roman"/>
          <w:sz w:val="22"/>
        </w:rPr>
        <w:tab/>
        <w:t>Bartlett MS. A note on the multiplying factors for various chi-square approximations. Journal of the Royal Statistical Society: Series B. Methodological. 1954;16:296–298.</w:t>
      </w:r>
    </w:p>
    <w:p w14:paraId="6863ABCD" w14:textId="77777777" w:rsidR="001C3C27" w:rsidRPr="003F5E4B" w:rsidRDefault="001C3C27" w:rsidP="003F5E4B">
      <w:pPr>
        <w:pStyle w:val="EndNoteBibliography"/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3F5E4B">
        <w:rPr>
          <w:rFonts w:ascii="Times New Roman" w:hAnsi="Times New Roman" w:cs="Times New Roman"/>
          <w:sz w:val="22"/>
        </w:rPr>
        <w:t>5.</w:t>
      </w:r>
      <w:r w:rsidRPr="003F5E4B">
        <w:rPr>
          <w:rFonts w:ascii="Times New Roman" w:hAnsi="Times New Roman" w:cs="Times New Roman"/>
          <w:sz w:val="22"/>
        </w:rPr>
        <w:tab/>
        <w:t>Kishton JM, Widaman KF. Unidimensional Versus Domain Representative Parceling of Questionnaire Items: An Empirical Example. Educational and Psychological Measurement. 1994;54(3):757-765.</w:t>
      </w:r>
    </w:p>
    <w:p w14:paraId="16C7DCD0" w14:textId="77777777" w:rsidR="001C3C27" w:rsidRPr="003F5E4B" w:rsidRDefault="001C3C27" w:rsidP="003F5E4B">
      <w:pPr>
        <w:pStyle w:val="EndNoteBibliography"/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3F5E4B">
        <w:rPr>
          <w:rFonts w:ascii="Times New Roman" w:hAnsi="Times New Roman" w:cs="Times New Roman"/>
          <w:sz w:val="22"/>
        </w:rPr>
        <w:t>6.</w:t>
      </w:r>
      <w:r w:rsidRPr="003F5E4B">
        <w:rPr>
          <w:rFonts w:ascii="Times New Roman" w:hAnsi="Times New Roman" w:cs="Times New Roman"/>
          <w:sz w:val="22"/>
        </w:rPr>
        <w:tab/>
        <w:t>Kim J, Hong H, Lee J, Hyun M-H. Effects of time perspective and self-control on procrastination and Internet addiction. Journal of Behavioral Addictions. 2017;6(2):229-236.</w:t>
      </w:r>
    </w:p>
    <w:p w14:paraId="19214022" w14:textId="77777777" w:rsidR="001C3C27" w:rsidRPr="003F5E4B" w:rsidRDefault="001C3C27" w:rsidP="003F5E4B">
      <w:pPr>
        <w:pStyle w:val="EndNoteBibliography"/>
        <w:adjustRightInd w:val="0"/>
        <w:snapToGrid w:val="0"/>
        <w:spacing w:line="360" w:lineRule="auto"/>
        <w:ind w:left="330" w:hangingChars="150" w:hanging="330"/>
        <w:rPr>
          <w:rFonts w:ascii="Times New Roman" w:hAnsi="Times New Roman" w:cs="Times New Roman"/>
          <w:sz w:val="22"/>
        </w:rPr>
      </w:pPr>
      <w:r w:rsidRPr="003F5E4B">
        <w:rPr>
          <w:rFonts w:ascii="Times New Roman" w:hAnsi="Times New Roman" w:cs="Times New Roman"/>
          <w:sz w:val="22"/>
        </w:rPr>
        <w:t>7.</w:t>
      </w:r>
      <w:r w:rsidRPr="003F5E4B">
        <w:rPr>
          <w:rFonts w:ascii="Times New Roman" w:hAnsi="Times New Roman" w:cs="Times New Roman"/>
          <w:sz w:val="22"/>
        </w:rPr>
        <w:tab/>
        <w:t>Mcclanahan W, Van Der Linden S, Ruggeri K. Decision-making style mediates the relationship between trait self-control and self-reported criminal behavior. Personality and Individual Differences. 2019;151.</w:t>
      </w:r>
    </w:p>
    <w:p w14:paraId="6FC12737" w14:textId="1130D327" w:rsidR="00C468EC" w:rsidRPr="003F5E4B" w:rsidRDefault="00122E86" w:rsidP="003F5E4B">
      <w:pPr>
        <w:adjustRightInd w:val="0"/>
        <w:snapToGrid w:val="0"/>
        <w:spacing w:line="360" w:lineRule="auto"/>
        <w:ind w:left="330" w:hangingChars="150" w:hanging="330"/>
        <w:jc w:val="left"/>
        <w:rPr>
          <w:rFonts w:ascii="Times New Roman" w:eastAsia="宋体" w:hAnsi="Times New Roman" w:cs="Times New Roman"/>
          <w:color w:val="000000" w:themeColor="text1"/>
          <w:sz w:val="22"/>
        </w:rPr>
      </w:pPr>
      <w:r w:rsidRPr="003F5E4B">
        <w:rPr>
          <w:rFonts w:ascii="Times New Roman" w:eastAsia="宋体" w:hAnsi="Times New Roman" w:cs="Times New Roman"/>
          <w:color w:val="000000" w:themeColor="text1"/>
          <w:sz w:val="22"/>
        </w:rPr>
        <w:fldChar w:fldCharType="end"/>
      </w:r>
    </w:p>
    <w:sectPr w:rsidR="00C468EC" w:rsidRPr="003F5E4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D7E892" w14:textId="77777777" w:rsidR="00937305" w:rsidRDefault="00937305" w:rsidP="003A4FA1">
      <w:r>
        <w:separator/>
      </w:r>
    </w:p>
  </w:endnote>
  <w:endnote w:type="continuationSeparator" w:id="0">
    <w:p w14:paraId="16DFE0D8" w14:textId="77777777" w:rsidR="00937305" w:rsidRDefault="00937305" w:rsidP="003A4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  <w:szCs w:val="20"/>
      </w:rPr>
      <w:id w:val="-1640098198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0AA61F5" w14:textId="4EE45878" w:rsidR="005E77E7" w:rsidRPr="005E77E7" w:rsidRDefault="005E77E7">
            <w:pPr>
              <w:pStyle w:val="a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7E7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</w: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instrText>PAGE</w:instrTex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EE45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5</w: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5E77E7">
              <w:rPr>
                <w:rFonts w:ascii="Times New Roman" w:hAnsi="Times New Roman" w:cs="Times New Roman"/>
                <w:sz w:val="20"/>
                <w:szCs w:val="20"/>
                <w:lang w:val="zh-CN"/>
              </w:rPr>
              <w:t xml:space="preserve"> / </w: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instrText>NUMPAGES</w:instrTex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 w:rsidR="00EE45D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6</w:t>
            </w:r>
            <w:r w:rsidRPr="005E77E7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61B51972" w14:textId="77777777" w:rsidR="00F70D85" w:rsidRDefault="00F70D8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1CA3EF" w14:textId="77777777" w:rsidR="00937305" w:rsidRDefault="00937305" w:rsidP="003A4FA1">
      <w:r>
        <w:separator/>
      </w:r>
    </w:p>
  </w:footnote>
  <w:footnote w:type="continuationSeparator" w:id="0">
    <w:p w14:paraId="01420FAD" w14:textId="77777777" w:rsidR="00937305" w:rsidRDefault="00937305" w:rsidP="003A4F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4E2653"/>
    <w:multiLevelType w:val="hybridMultilevel"/>
    <w:tmpl w:val="041ADABE"/>
    <w:lvl w:ilvl="0" w:tplc="BBF0772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9EA7C39"/>
    <w:multiLevelType w:val="hybridMultilevel"/>
    <w:tmpl w:val="3F82D0BA"/>
    <w:lvl w:ilvl="0" w:tplc="7696F636">
      <w:start w:val="1"/>
      <w:numFmt w:val="decimal"/>
      <w:lvlText w:val="%1、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z200tti52td8e9ed95vpta525zxe02v05w&quot;&gt;My EndNote Library&lt;record-ids&gt;&lt;item&gt;180&lt;/item&gt;&lt;item&gt;203&lt;/item&gt;&lt;item&gt;1069&lt;/item&gt;&lt;item&gt;1071&lt;/item&gt;&lt;item&gt;1079&lt;/item&gt;&lt;item&gt;1080&lt;/item&gt;&lt;item&gt;1082&lt;/item&gt;&lt;/record-ids&gt;&lt;/item&gt;&lt;/Libraries&gt;"/>
  </w:docVars>
  <w:rsids>
    <w:rsidRoot w:val="00D750BF"/>
    <w:rsid w:val="0000303C"/>
    <w:rsid w:val="00004FB9"/>
    <w:rsid w:val="00011D3E"/>
    <w:rsid w:val="00016488"/>
    <w:rsid w:val="00025A93"/>
    <w:rsid w:val="00030344"/>
    <w:rsid w:val="00034C3B"/>
    <w:rsid w:val="000364A7"/>
    <w:rsid w:val="00060DFD"/>
    <w:rsid w:val="00062F33"/>
    <w:rsid w:val="0006416E"/>
    <w:rsid w:val="00064F03"/>
    <w:rsid w:val="0007108B"/>
    <w:rsid w:val="00077072"/>
    <w:rsid w:val="00086FDB"/>
    <w:rsid w:val="000A1068"/>
    <w:rsid w:val="000B496D"/>
    <w:rsid w:val="000B4E08"/>
    <w:rsid w:val="000B5618"/>
    <w:rsid w:val="000C6515"/>
    <w:rsid w:val="000D57C8"/>
    <w:rsid w:val="000E1488"/>
    <w:rsid w:val="000E26C6"/>
    <w:rsid w:val="00113BD0"/>
    <w:rsid w:val="00122E86"/>
    <w:rsid w:val="001248C0"/>
    <w:rsid w:val="00130F71"/>
    <w:rsid w:val="00132CFB"/>
    <w:rsid w:val="0015264E"/>
    <w:rsid w:val="00170926"/>
    <w:rsid w:val="00172E20"/>
    <w:rsid w:val="00177891"/>
    <w:rsid w:val="001B17FF"/>
    <w:rsid w:val="001C0C07"/>
    <w:rsid w:val="001C3C27"/>
    <w:rsid w:val="001F6D46"/>
    <w:rsid w:val="001F713B"/>
    <w:rsid w:val="002006D1"/>
    <w:rsid w:val="00203FDA"/>
    <w:rsid w:val="00210F63"/>
    <w:rsid w:val="002132C7"/>
    <w:rsid w:val="00230D7C"/>
    <w:rsid w:val="002420C5"/>
    <w:rsid w:val="00250279"/>
    <w:rsid w:val="002576F8"/>
    <w:rsid w:val="00263EFB"/>
    <w:rsid w:val="00263F05"/>
    <w:rsid w:val="00274524"/>
    <w:rsid w:val="002819CA"/>
    <w:rsid w:val="00293969"/>
    <w:rsid w:val="002B44BD"/>
    <w:rsid w:val="002B711C"/>
    <w:rsid w:val="002C3E90"/>
    <w:rsid w:val="002C511C"/>
    <w:rsid w:val="002C64D9"/>
    <w:rsid w:val="002F01AD"/>
    <w:rsid w:val="002F4392"/>
    <w:rsid w:val="00300BCF"/>
    <w:rsid w:val="003029E0"/>
    <w:rsid w:val="003061BA"/>
    <w:rsid w:val="00306AF2"/>
    <w:rsid w:val="00325676"/>
    <w:rsid w:val="003347D9"/>
    <w:rsid w:val="00361D98"/>
    <w:rsid w:val="0036318B"/>
    <w:rsid w:val="00364C9A"/>
    <w:rsid w:val="00370448"/>
    <w:rsid w:val="00370C13"/>
    <w:rsid w:val="00381E24"/>
    <w:rsid w:val="003871A4"/>
    <w:rsid w:val="00390765"/>
    <w:rsid w:val="00392562"/>
    <w:rsid w:val="003A3853"/>
    <w:rsid w:val="003A4FA1"/>
    <w:rsid w:val="003B5019"/>
    <w:rsid w:val="003C520A"/>
    <w:rsid w:val="003C53E5"/>
    <w:rsid w:val="003C6D8C"/>
    <w:rsid w:val="003E46FC"/>
    <w:rsid w:val="003E70A3"/>
    <w:rsid w:val="003F5E4B"/>
    <w:rsid w:val="0040351D"/>
    <w:rsid w:val="00414F21"/>
    <w:rsid w:val="004214F0"/>
    <w:rsid w:val="00424105"/>
    <w:rsid w:val="004242C4"/>
    <w:rsid w:val="00435B78"/>
    <w:rsid w:val="00462B93"/>
    <w:rsid w:val="004633AE"/>
    <w:rsid w:val="00470830"/>
    <w:rsid w:val="00490485"/>
    <w:rsid w:val="004A47FA"/>
    <w:rsid w:val="004B0C86"/>
    <w:rsid w:val="004C34FD"/>
    <w:rsid w:val="004F2D06"/>
    <w:rsid w:val="004F4568"/>
    <w:rsid w:val="004F6E45"/>
    <w:rsid w:val="00500693"/>
    <w:rsid w:val="005026E4"/>
    <w:rsid w:val="0051539B"/>
    <w:rsid w:val="0052056C"/>
    <w:rsid w:val="00525D66"/>
    <w:rsid w:val="00531197"/>
    <w:rsid w:val="00535E89"/>
    <w:rsid w:val="00541998"/>
    <w:rsid w:val="00545FD4"/>
    <w:rsid w:val="005470DB"/>
    <w:rsid w:val="00553A12"/>
    <w:rsid w:val="005576D2"/>
    <w:rsid w:val="00562D1B"/>
    <w:rsid w:val="005635CB"/>
    <w:rsid w:val="00564247"/>
    <w:rsid w:val="00576B44"/>
    <w:rsid w:val="00581D66"/>
    <w:rsid w:val="005832BE"/>
    <w:rsid w:val="00596802"/>
    <w:rsid w:val="005A0002"/>
    <w:rsid w:val="005A09D4"/>
    <w:rsid w:val="005A613F"/>
    <w:rsid w:val="005A6A47"/>
    <w:rsid w:val="005D6A75"/>
    <w:rsid w:val="005E24E8"/>
    <w:rsid w:val="005E3266"/>
    <w:rsid w:val="005E77E7"/>
    <w:rsid w:val="005F2FE5"/>
    <w:rsid w:val="005F64F9"/>
    <w:rsid w:val="00613D47"/>
    <w:rsid w:val="006210BA"/>
    <w:rsid w:val="00630DEF"/>
    <w:rsid w:val="00647B18"/>
    <w:rsid w:val="00660D36"/>
    <w:rsid w:val="00670B37"/>
    <w:rsid w:val="0067145A"/>
    <w:rsid w:val="00677FEF"/>
    <w:rsid w:val="00681054"/>
    <w:rsid w:val="00687DA8"/>
    <w:rsid w:val="006A1AFD"/>
    <w:rsid w:val="006B33AC"/>
    <w:rsid w:val="006B352B"/>
    <w:rsid w:val="006B490E"/>
    <w:rsid w:val="006D0C80"/>
    <w:rsid w:val="006E401C"/>
    <w:rsid w:val="006F7BF0"/>
    <w:rsid w:val="007044E7"/>
    <w:rsid w:val="00706436"/>
    <w:rsid w:val="00713488"/>
    <w:rsid w:val="007227F1"/>
    <w:rsid w:val="00725172"/>
    <w:rsid w:val="007363C1"/>
    <w:rsid w:val="00743CB3"/>
    <w:rsid w:val="00744EE0"/>
    <w:rsid w:val="00750AB7"/>
    <w:rsid w:val="00754D8A"/>
    <w:rsid w:val="0076367F"/>
    <w:rsid w:val="00767CC0"/>
    <w:rsid w:val="00770944"/>
    <w:rsid w:val="00773665"/>
    <w:rsid w:val="00776B9F"/>
    <w:rsid w:val="007806AB"/>
    <w:rsid w:val="00784C8F"/>
    <w:rsid w:val="00793DD3"/>
    <w:rsid w:val="007A0FCD"/>
    <w:rsid w:val="007E432F"/>
    <w:rsid w:val="007E49FB"/>
    <w:rsid w:val="007E4E62"/>
    <w:rsid w:val="007E692B"/>
    <w:rsid w:val="007E791B"/>
    <w:rsid w:val="007F0B1C"/>
    <w:rsid w:val="007F1230"/>
    <w:rsid w:val="007F6F34"/>
    <w:rsid w:val="00800B6C"/>
    <w:rsid w:val="008064F1"/>
    <w:rsid w:val="00806E0D"/>
    <w:rsid w:val="008261FC"/>
    <w:rsid w:val="00834249"/>
    <w:rsid w:val="00836A25"/>
    <w:rsid w:val="00840F70"/>
    <w:rsid w:val="00854975"/>
    <w:rsid w:val="00857D4C"/>
    <w:rsid w:val="00867AD1"/>
    <w:rsid w:val="008772D7"/>
    <w:rsid w:val="0089063E"/>
    <w:rsid w:val="00892D4E"/>
    <w:rsid w:val="00896C51"/>
    <w:rsid w:val="008A1075"/>
    <w:rsid w:val="008B16E0"/>
    <w:rsid w:val="008D02AC"/>
    <w:rsid w:val="008D20A3"/>
    <w:rsid w:val="008E6235"/>
    <w:rsid w:val="00900036"/>
    <w:rsid w:val="00903116"/>
    <w:rsid w:val="00920350"/>
    <w:rsid w:val="0093262E"/>
    <w:rsid w:val="00934EB6"/>
    <w:rsid w:val="00935A50"/>
    <w:rsid w:val="00937305"/>
    <w:rsid w:val="0094098D"/>
    <w:rsid w:val="009618F0"/>
    <w:rsid w:val="0097013A"/>
    <w:rsid w:val="0098464A"/>
    <w:rsid w:val="009927B4"/>
    <w:rsid w:val="009A13FB"/>
    <w:rsid w:val="009A5205"/>
    <w:rsid w:val="009A6B5B"/>
    <w:rsid w:val="009B537D"/>
    <w:rsid w:val="009B6D88"/>
    <w:rsid w:val="009C5553"/>
    <w:rsid w:val="009E6F46"/>
    <w:rsid w:val="009F31CA"/>
    <w:rsid w:val="009F49D9"/>
    <w:rsid w:val="009F6989"/>
    <w:rsid w:val="00A0048F"/>
    <w:rsid w:val="00A145F7"/>
    <w:rsid w:val="00A247E3"/>
    <w:rsid w:val="00A265B9"/>
    <w:rsid w:val="00A3169A"/>
    <w:rsid w:val="00A333AD"/>
    <w:rsid w:val="00A36A8E"/>
    <w:rsid w:val="00A47C9D"/>
    <w:rsid w:val="00A5516C"/>
    <w:rsid w:val="00A566E7"/>
    <w:rsid w:val="00A81CA1"/>
    <w:rsid w:val="00A8754E"/>
    <w:rsid w:val="00A87D84"/>
    <w:rsid w:val="00A92D49"/>
    <w:rsid w:val="00AA3CBA"/>
    <w:rsid w:val="00AB4B73"/>
    <w:rsid w:val="00AB6D02"/>
    <w:rsid w:val="00AC664B"/>
    <w:rsid w:val="00AC712D"/>
    <w:rsid w:val="00AD2FDD"/>
    <w:rsid w:val="00AD34D3"/>
    <w:rsid w:val="00AF7737"/>
    <w:rsid w:val="00B111CC"/>
    <w:rsid w:val="00B1125A"/>
    <w:rsid w:val="00B15ED4"/>
    <w:rsid w:val="00B20B11"/>
    <w:rsid w:val="00B223C8"/>
    <w:rsid w:val="00B458DE"/>
    <w:rsid w:val="00B5288F"/>
    <w:rsid w:val="00B6729E"/>
    <w:rsid w:val="00B7215F"/>
    <w:rsid w:val="00B80C92"/>
    <w:rsid w:val="00B81D8D"/>
    <w:rsid w:val="00B94DE5"/>
    <w:rsid w:val="00BA4521"/>
    <w:rsid w:val="00BB1AC2"/>
    <w:rsid w:val="00BB398C"/>
    <w:rsid w:val="00BB4029"/>
    <w:rsid w:val="00BC068E"/>
    <w:rsid w:val="00BC220E"/>
    <w:rsid w:val="00BC4888"/>
    <w:rsid w:val="00BC6214"/>
    <w:rsid w:val="00BD3AA3"/>
    <w:rsid w:val="00BD4D6D"/>
    <w:rsid w:val="00BE71D4"/>
    <w:rsid w:val="00BF7B98"/>
    <w:rsid w:val="00C00828"/>
    <w:rsid w:val="00C01C27"/>
    <w:rsid w:val="00C13667"/>
    <w:rsid w:val="00C13AE0"/>
    <w:rsid w:val="00C301D7"/>
    <w:rsid w:val="00C418AE"/>
    <w:rsid w:val="00C435FD"/>
    <w:rsid w:val="00C45333"/>
    <w:rsid w:val="00C468EC"/>
    <w:rsid w:val="00C51352"/>
    <w:rsid w:val="00C610EA"/>
    <w:rsid w:val="00C62B20"/>
    <w:rsid w:val="00C7345A"/>
    <w:rsid w:val="00C85392"/>
    <w:rsid w:val="00C86041"/>
    <w:rsid w:val="00CA3A11"/>
    <w:rsid w:val="00CA7E56"/>
    <w:rsid w:val="00CB1232"/>
    <w:rsid w:val="00CC40DE"/>
    <w:rsid w:val="00CD1B06"/>
    <w:rsid w:val="00CE195F"/>
    <w:rsid w:val="00CE6C4A"/>
    <w:rsid w:val="00CF11AA"/>
    <w:rsid w:val="00D10838"/>
    <w:rsid w:val="00D3245F"/>
    <w:rsid w:val="00D35B2B"/>
    <w:rsid w:val="00D511C2"/>
    <w:rsid w:val="00D57F45"/>
    <w:rsid w:val="00D60162"/>
    <w:rsid w:val="00D653AB"/>
    <w:rsid w:val="00D737BD"/>
    <w:rsid w:val="00D74EFC"/>
    <w:rsid w:val="00D750BF"/>
    <w:rsid w:val="00D840C7"/>
    <w:rsid w:val="00D976E1"/>
    <w:rsid w:val="00DA15D8"/>
    <w:rsid w:val="00DA21F7"/>
    <w:rsid w:val="00DA2E1E"/>
    <w:rsid w:val="00DA39CA"/>
    <w:rsid w:val="00DB6603"/>
    <w:rsid w:val="00DC5852"/>
    <w:rsid w:val="00DD43F5"/>
    <w:rsid w:val="00DE7BF4"/>
    <w:rsid w:val="00E10DCD"/>
    <w:rsid w:val="00E16662"/>
    <w:rsid w:val="00E259F2"/>
    <w:rsid w:val="00E33A6D"/>
    <w:rsid w:val="00E355FC"/>
    <w:rsid w:val="00E41BE7"/>
    <w:rsid w:val="00E445C0"/>
    <w:rsid w:val="00E4747F"/>
    <w:rsid w:val="00E5603C"/>
    <w:rsid w:val="00E71EF3"/>
    <w:rsid w:val="00E73056"/>
    <w:rsid w:val="00E828D7"/>
    <w:rsid w:val="00EA0DA4"/>
    <w:rsid w:val="00EA265F"/>
    <w:rsid w:val="00EA739C"/>
    <w:rsid w:val="00EB56E3"/>
    <w:rsid w:val="00EB7A5C"/>
    <w:rsid w:val="00ED500C"/>
    <w:rsid w:val="00EE45DD"/>
    <w:rsid w:val="00EE63BC"/>
    <w:rsid w:val="00EE63E0"/>
    <w:rsid w:val="00EE6E99"/>
    <w:rsid w:val="00EF5076"/>
    <w:rsid w:val="00F02AB0"/>
    <w:rsid w:val="00F11C01"/>
    <w:rsid w:val="00F24712"/>
    <w:rsid w:val="00F30684"/>
    <w:rsid w:val="00F37D66"/>
    <w:rsid w:val="00F40688"/>
    <w:rsid w:val="00F4408F"/>
    <w:rsid w:val="00F4753C"/>
    <w:rsid w:val="00F52FDF"/>
    <w:rsid w:val="00F556EF"/>
    <w:rsid w:val="00F568D5"/>
    <w:rsid w:val="00F57AFE"/>
    <w:rsid w:val="00F665F4"/>
    <w:rsid w:val="00F701F3"/>
    <w:rsid w:val="00F70D85"/>
    <w:rsid w:val="00F732E7"/>
    <w:rsid w:val="00F84BCE"/>
    <w:rsid w:val="00F866B7"/>
    <w:rsid w:val="00F96413"/>
    <w:rsid w:val="00FB2EE3"/>
    <w:rsid w:val="00FB6157"/>
    <w:rsid w:val="00FB7AA0"/>
    <w:rsid w:val="00FC32A6"/>
    <w:rsid w:val="00FE0A7C"/>
    <w:rsid w:val="00FF451B"/>
    <w:rsid w:val="00FF6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94970"/>
  <w15:chartTrackingRefBased/>
  <w15:docId w15:val="{BF2D25EE-9507-495D-A523-C23CBD7F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7AD1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72517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rc">
    <w:name w:val="src"/>
    <w:basedOn w:val="a0"/>
    <w:qFormat/>
    <w:rsid w:val="00D750BF"/>
  </w:style>
  <w:style w:type="paragraph" w:styleId="a3">
    <w:name w:val="List Paragraph"/>
    <w:basedOn w:val="a"/>
    <w:uiPriority w:val="34"/>
    <w:qFormat/>
    <w:rsid w:val="006A1AFD"/>
    <w:pPr>
      <w:ind w:firstLineChars="200" w:firstLine="420"/>
    </w:pPr>
  </w:style>
  <w:style w:type="table" w:styleId="a4">
    <w:name w:val="Table Grid"/>
    <w:basedOn w:val="a1"/>
    <w:uiPriority w:val="39"/>
    <w:rsid w:val="0094098D"/>
    <w:rPr>
      <w:kern w:val="0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F49D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F49D9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3A4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A4FA1"/>
    <w:rPr>
      <w:sz w:val="18"/>
      <w:szCs w:val="18"/>
      <w:lang w:val="en-GB"/>
    </w:rPr>
  </w:style>
  <w:style w:type="paragraph" w:styleId="a7">
    <w:name w:val="footer"/>
    <w:basedOn w:val="a"/>
    <w:link w:val="a8"/>
    <w:uiPriority w:val="99"/>
    <w:unhideWhenUsed/>
    <w:rsid w:val="003A4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A4FA1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122E8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2E86"/>
    <w:rPr>
      <w:rFonts w:ascii="等线" w:eastAsia="等线" w:hAnsi="等线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122E86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2E86"/>
    <w:rPr>
      <w:rFonts w:ascii="等线" w:eastAsia="等线" w:hAnsi="等线"/>
      <w:noProof/>
      <w:sz w:val="20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56424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64247"/>
    <w:rPr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564247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64247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64247"/>
    <w:rPr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64247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64247"/>
    <w:rPr>
      <w:b/>
      <w:bCs/>
      <w:lang w:val="en-GB"/>
    </w:rPr>
  </w:style>
  <w:style w:type="character" w:customStyle="1" w:styleId="10">
    <w:name w:val="标题 1 字符"/>
    <w:basedOn w:val="a0"/>
    <w:link w:val="1"/>
    <w:uiPriority w:val="9"/>
    <w:rsid w:val="00725172"/>
    <w:rPr>
      <w:b/>
      <w:bCs/>
      <w:kern w:val="44"/>
      <w:sz w:val="44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2517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2">
    <w:name w:val="toc 2"/>
    <w:basedOn w:val="a"/>
    <w:next w:val="a"/>
    <w:autoRedefine/>
    <w:uiPriority w:val="39"/>
    <w:unhideWhenUsed/>
    <w:rsid w:val="0072517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725172"/>
    <w:pPr>
      <w:widowControl/>
      <w:spacing w:after="100" w:line="259" w:lineRule="auto"/>
      <w:jc w:val="left"/>
    </w:pPr>
    <w:rPr>
      <w:rFonts w:cs="Times New Roman"/>
      <w:kern w:val="0"/>
      <w:sz w:val="22"/>
      <w:lang w:val="en-US"/>
    </w:rPr>
  </w:style>
  <w:style w:type="paragraph" w:styleId="3">
    <w:name w:val="toc 3"/>
    <w:basedOn w:val="a"/>
    <w:next w:val="a"/>
    <w:autoRedefine/>
    <w:uiPriority w:val="39"/>
    <w:unhideWhenUsed/>
    <w:rsid w:val="00725172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lang w:val="en-US"/>
    </w:rPr>
  </w:style>
  <w:style w:type="paragraph" w:styleId="af0">
    <w:name w:val="Revision"/>
    <w:hidden/>
    <w:uiPriority w:val="99"/>
    <w:semiHidden/>
    <w:rsid w:val="0037044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8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B5491-AB49-4434-85D4-02DA7C498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1779</Words>
  <Characters>10142</Characters>
  <Application>Microsoft Office Word</Application>
  <DocSecurity>0</DocSecurity>
  <Lines>84</Lines>
  <Paragraphs>23</Paragraphs>
  <ScaleCrop>false</ScaleCrop>
  <Company/>
  <LinksUpToDate>false</LinksUpToDate>
  <CharactersWithSpaces>1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 min</dc:creator>
  <cp:keywords/>
  <dc:description/>
  <cp:lastModifiedBy>FY</cp:lastModifiedBy>
  <cp:revision>32</cp:revision>
  <dcterms:created xsi:type="dcterms:W3CDTF">2022-09-09T10:16:00Z</dcterms:created>
  <dcterms:modified xsi:type="dcterms:W3CDTF">2022-09-10T15:49:00Z</dcterms:modified>
</cp:coreProperties>
</file>